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1EEE2D" w14:textId="7B6841EF" w:rsidR="000C1309" w:rsidRDefault="000C1309" w:rsidP="000C1309">
      <w:pPr>
        <w:spacing w:line="480" w:lineRule="auto"/>
        <w:rPr>
          <w:rFonts w:ascii="Times New Roman" w:hAnsi="Times New Roman"/>
          <w:b/>
        </w:rPr>
      </w:pPr>
      <w:r w:rsidRPr="00BC0758">
        <w:rPr>
          <w:rFonts w:ascii="Times New Roman" w:hAnsi="Times New Roman"/>
          <w:b/>
        </w:rPr>
        <w:t xml:space="preserve">Supplemental </w:t>
      </w:r>
      <w:r w:rsidR="007E3A7F">
        <w:rPr>
          <w:rFonts w:ascii="Times New Roman" w:hAnsi="Times New Roman"/>
          <w:b/>
        </w:rPr>
        <w:t>Data</w:t>
      </w:r>
      <w:r w:rsidRPr="00BC0758">
        <w:rPr>
          <w:rFonts w:ascii="Times New Roman" w:hAnsi="Times New Roman"/>
          <w:b/>
        </w:rPr>
        <w:t xml:space="preserve"> legends</w:t>
      </w:r>
    </w:p>
    <w:p w14:paraId="09313412" w14:textId="77777777" w:rsidR="000C1309" w:rsidRDefault="000C1309" w:rsidP="000C1309">
      <w:pPr>
        <w:spacing w:line="480" w:lineRule="auto"/>
        <w:rPr>
          <w:rFonts w:ascii="Times New Roman" w:hAnsi="Times New Roman"/>
          <w:b/>
        </w:rPr>
      </w:pPr>
    </w:p>
    <w:p w14:paraId="47E3A604" w14:textId="38A4111C" w:rsidR="000C1309" w:rsidRPr="00BC0758" w:rsidRDefault="000C1309" w:rsidP="000C1309">
      <w:pPr>
        <w:spacing w:line="480" w:lineRule="auto"/>
        <w:rPr>
          <w:rFonts w:ascii="Times New Roman" w:hAnsi="Times New Roman"/>
        </w:rPr>
      </w:pPr>
      <w:r w:rsidRPr="00BC0758">
        <w:rPr>
          <w:rFonts w:ascii="Times New Roman" w:hAnsi="Times New Roman"/>
          <w:b/>
        </w:rPr>
        <w:t>Supplemental Figure 1</w:t>
      </w:r>
      <w:r w:rsidRPr="00BC0758">
        <w:rPr>
          <w:rFonts w:ascii="Times New Roman" w:hAnsi="Times New Roman"/>
        </w:rPr>
        <w:t xml:space="preserve"> Differentiation of 2D LUHMES cells. Brightfield</w:t>
      </w:r>
      <w:r w:rsidRPr="00BC0758">
        <w:rPr>
          <w:rFonts w:ascii="Times New Roman" w:hAnsi="Times New Roman" w:hint="eastAsia"/>
        </w:rPr>
        <w:t xml:space="preserve"> </w:t>
      </w:r>
      <w:r w:rsidRPr="00BC0758">
        <w:rPr>
          <w:rFonts w:ascii="Times New Roman" w:hAnsi="Times New Roman"/>
        </w:rPr>
        <w:t xml:space="preserve">images of 2D LUHMES cells in monolayer </w:t>
      </w:r>
      <w:r>
        <w:rPr>
          <w:rFonts w:ascii="Times New Roman" w:hAnsi="Times New Roman"/>
        </w:rPr>
        <w:t xml:space="preserve">that </w:t>
      </w:r>
      <w:r w:rsidRPr="00BC0758">
        <w:rPr>
          <w:rFonts w:ascii="Times New Roman" w:hAnsi="Times New Roman"/>
        </w:rPr>
        <w:t>were collected before (A)</w:t>
      </w:r>
      <w:r>
        <w:rPr>
          <w:rFonts w:ascii="Times New Roman" w:hAnsi="Times New Roman"/>
        </w:rPr>
        <w:t>,</w:t>
      </w:r>
      <w:r w:rsidRPr="00BC0758">
        <w:rPr>
          <w:rFonts w:ascii="Times New Roman" w:hAnsi="Times New Roman"/>
        </w:rPr>
        <w:t xml:space="preserve"> and 6 days after (B)</w:t>
      </w:r>
      <w:r>
        <w:rPr>
          <w:rFonts w:ascii="Times New Roman" w:hAnsi="Times New Roman"/>
        </w:rPr>
        <w:t xml:space="preserve">, </w:t>
      </w:r>
      <w:r w:rsidRPr="00BC0758">
        <w:rPr>
          <w:rFonts w:ascii="Times New Roman" w:hAnsi="Times New Roman"/>
        </w:rPr>
        <w:t xml:space="preserve">differentiation. C, </w:t>
      </w:r>
      <w:r w:rsidRPr="00BC0758">
        <w:rPr>
          <w:rFonts w:ascii="Times New Roman" w:hAnsi="Times New Roman" w:hint="eastAsia"/>
        </w:rPr>
        <w:t>C</w:t>
      </w:r>
      <w:r w:rsidRPr="00BC0758">
        <w:rPr>
          <w:rFonts w:ascii="Times New Roman" w:hAnsi="Times New Roman"/>
        </w:rPr>
        <w:t xml:space="preserve">onfocal images showing the expression of dopaminergic neuron markers in LUHMES cells 6 days after differentiation. Neurons were </w:t>
      </w:r>
      <w:proofErr w:type="spellStart"/>
      <w:r w:rsidRPr="00BC0758">
        <w:rPr>
          <w:rFonts w:ascii="Times New Roman" w:hAnsi="Times New Roman"/>
        </w:rPr>
        <w:t>immunostained</w:t>
      </w:r>
      <w:proofErr w:type="spellEnd"/>
      <w:r w:rsidRPr="00BC0758">
        <w:rPr>
          <w:rFonts w:ascii="Times New Roman" w:hAnsi="Times New Roman"/>
        </w:rPr>
        <w:t xml:space="preserve"> with antibodies recognizing MAP2 (green)</w:t>
      </w:r>
      <w:r w:rsidRPr="00BC0758">
        <w:rPr>
          <w:rFonts w:ascii="Times New Roman" w:hAnsi="Times New Roman" w:hint="eastAsia"/>
        </w:rPr>
        <w:t xml:space="preserve"> </w:t>
      </w:r>
      <w:r w:rsidRPr="00BC0758">
        <w:rPr>
          <w:rFonts w:ascii="Times New Roman" w:hAnsi="Times New Roman"/>
        </w:rPr>
        <w:t xml:space="preserve">and TH (red). Nuclei were labeled with DAPI (blue). Scale bars, 50 </w:t>
      </w:r>
      <w:proofErr w:type="spellStart"/>
      <w:r w:rsidRPr="00BC0758">
        <w:rPr>
          <w:rFonts w:ascii="Times New Roman" w:hAnsi="Times New Roman"/>
          <w:color w:val="000000"/>
        </w:rPr>
        <w:t>μ</w:t>
      </w:r>
      <w:r w:rsidRPr="00BC0758">
        <w:rPr>
          <w:rFonts w:ascii="Times New Roman" w:hAnsi="Times New Roman"/>
        </w:rPr>
        <w:t>m</w:t>
      </w:r>
      <w:proofErr w:type="spellEnd"/>
      <w:r w:rsidRPr="00BC0758">
        <w:rPr>
          <w:rFonts w:ascii="Times New Roman" w:hAnsi="Times New Roman"/>
        </w:rPr>
        <w:t xml:space="preserve">. </w:t>
      </w:r>
    </w:p>
    <w:p w14:paraId="0364D4A1" w14:textId="77777777" w:rsidR="000C1309" w:rsidRPr="00BC0758" w:rsidRDefault="000C1309" w:rsidP="000C1309">
      <w:pPr>
        <w:spacing w:line="480" w:lineRule="auto"/>
        <w:rPr>
          <w:rFonts w:ascii="Times New Roman" w:hAnsi="Times New Roman"/>
          <w:b/>
        </w:rPr>
      </w:pPr>
    </w:p>
    <w:p w14:paraId="4E3DCA8D" w14:textId="77777777" w:rsidR="000C1309" w:rsidRDefault="000C1309" w:rsidP="000C1309">
      <w:pPr>
        <w:spacing w:line="480" w:lineRule="auto"/>
        <w:rPr>
          <w:rFonts w:ascii="Times New Roman" w:hAnsi="Times New Roman"/>
          <w:b/>
          <w:lang w:eastAsia="zh-CN"/>
        </w:rPr>
      </w:pPr>
      <w:r w:rsidRPr="00BC0758">
        <w:rPr>
          <w:rFonts w:ascii="Times New Roman" w:hAnsi="Times New Roman"/>
          <w:b/>
        </w:rPr>
        <w:t>Supplemental Figure 2</w:t>
      </w:r>
      <w:r w:rsidRPr="00BC0758">
        <w:rPr>
          <w:rFonts w:ascii="Times New Roman" w:hAnsi="Times New Roman"/>
        </w:rPr>
        <w:t xml:space="preserve"> Differentiation of 3D LUHMES cells. A, </w:t>
      </w:r>
      <w:r>
        <w:rPr>
          <w:rFonts w:ascii="Times New Roman" w:hAnsi="Times New Roman"/>
        </w:rPr>
        <w:t>B</w:t>
      </w:r>
      <w:r w:rsidRPr="00BC0758">
        <w:rPr>
          <w:rFonts w:ascii="Times New Roman" w:hAnsi="Times New Roman"/>
        </w:rPr>
        <w:t>rightfield</w:t>
      </w:r>
      <w:r w:rsidRPr="00BC0758">
        <w:rPr>
          <w:rFonts w:ascii="Times New Roman" w:hAnsi="Times New Roman" w:hint="eastAsia"/>
        </w:rPr>
        <w:t xml:space="preserve"> </w:t>
      </w:r>
      <w:r w:rsidRPr="00BC0758">
        <w:rPr>
          <w:rFonts w:ascii="Times New Roman" w:hAnsi="Times New Roman"/>
        </w:rPr>
        <w:t xml:space="preserve">image of 3D LUHMES </w:t>
      </w:r>
      <w:proofErr w:type="spellStart"/>
      <w:r w:rsidRPr="00BC0758">
        <w:rPr>
          <w:rFonts w:ascii="Times New Roman" w:hAnsi="Times New Roman"/>
        </w:rPr>
        <w:t>neurospheres</w:t>
      </w:r>
      <w:proofErr w:type="spellEnd"/>
      <w:r>
        <w:rPr>
          <w:rFonts w:ascii="Times New Roman" w:hAnsi="Times New Roman"/>
        </w:rPr>
        <w:t xml:space="preserve">, </w:t>
      </w:r>
      <w:r w:rsidRPr="00BC0758">
        <w:rPr>
          <w:rFonts w:ascii="Times New Roman" w:hAnsi="Times New Roman"/>
        </w:rPr>
        <w:t>in aggregate formation</w:t>
      </w:r>
      <w:r>
        <w:rPr>
          <w:rFonts w:ascii="Times New Roman" w:hAnsi="Times New Roman"/>
        </w:rPr>
        <w:t>,</w:t>
      </w:r>
      <w:r w:rsidRPr="00BC0758">
        <w:rPr>
          <w:rFonts w:ascii="Times New Roman" w:hAnsi="Times New Roman"/>
        </w:rPr>
        <w:t xml:space="preserve"> collected 4 days after differentiation. B</w:t>
      </w:r>
      <w:r>
        <w:rPr>
          <w:rFonts w:ascii="Times New Roman" w:hAnsi="Times New Roman"/>
        </w:rPr>
        <w:t xml:space="preserve"> and C</w:t>
      </w:r>
      <w:r w:rsidRPr="00BC0758">
        <w:rPr>
          <w:rFonts w:ascii="Times New Roman" w:hAnsi="Times New Roman"/>
        </w:rPr>
        <w:t xml:space="preserve">, Confocal images showing the expression of </w:t>
      </w:r>
      <w:r>
        <w:rPr>
          <w:rFonts w:ascii="Times New Roman" w:hAnsi="Times New Roman"/>
        </w:rPr>
        <w:t xml:space="preserve">the </w:t>
      </w:r>
      <w:r w:rsidRPr="00BC0758">
        <w:rPr>
          <w:rFonts w:ascii="Times New Roman" w:hAnsi="Times New Roman"/>
        </w:rPr>
        <w:t>neuronal marker</w:t>
      </w:r>
      <w:r>
        <w:rPr>
          <w:rFonts w:ascii="Times New Roman" w:hAnsi="Times New Roman"/>
        </w:rPr>
        <w:t xml:space="preserve"> MAP2 (green)</w:t>
      </w:r>
      <w:r w:rsidRPr="00BC0758">
        <w:rPr>
          <w:rFonts w:ascii="Times New Roman" w:hAnsi="Times New Roman"/>
        </w:rPr>
        <w:t xml:space="preserve"> in a LUHMES </w:t>
      </w:r>
      <w:proofErr w:type="spellStart"/>
      <w:r w:rsidRPr="00BC0758">
        <w:rPr>
          <w:rFonts w:ascii="Times New Roman" w:hAnsi="Times New Roman"/>
        </w:rPr>
        <w:t>neurosphere</w:t>
      </w:r>
      <w:proofErr w:type="spellEnd"/>
      <w:r w:rsidRPr="00BC0758">
        <w:rPr>
          <w:rFonts w:ascii="Times New Roman" w:hAnsi="Times New Roman"/>
        </w:rPr>
        <w:t xml:space="preserve"> 4 days after differentiation. Nuclei were labeled with DAPI (blue). Scale bars, 50 </w:t>
      </w:r>
      <w:proofErr w:type="spellStart"/>
      <w:r w:rsidRPr="00BC0758">
        <w:rPr>
          <w:rFonts w:ascii="Times New Roman" w:hAnsi="Times New Roman"/>
          <w:color w:val="000000"/>
        </w:rPr>
        <w:t>μ</w:t>
      </w:r>
      <w:r w:rsidRPr="00BC0758">
        <w:rPr>
          <w:rFonts w:ascii="Times New Roman" w:hAnsi="Times New Roman"/>
        </w:rPr>
        <w:t>m</w:t>
      </w:r>
      <w:proofErr w:type="spellEnd"/>
      <w:r w:rsidRPr="00BC0758">
        <w:rPr>
          <w:rFonts w:ascii="Times New Roman" w:hAnsi="Times New Roman"/>
        </w:rPr>
        <w:t>.</w:t>
      </w:r>
      <w:r w:rsidRPr="00BC0758">
        <w:rPr>
          <w:rFonts w:ascii="Times New Roman" w:hAnsi="Times New Roman" w:hint="eastAsia"/>
        </w:rPr>
        <w:t xml:space="preserve"> </w:t>
      </w:r>
    </w:p>
    <w:p w14:paraId="3390678D" w14:textId="77777777" w:rsidR="000C1309" w:rsidRPr="00267228" w:rsidRDefault="000C1309" w:rsidP="000C1309">
      <w:pPr>
        <w:spacing w:line="480" w:lineRule="auto"/>
        <w:rPr>
          <w:rFonts w:ascii="Times New Roman" w:hAnsi="Times New Roman"/>
        </w:rPr>
      </w:pPr>
    </w:p>
    <w:p w14:paraId="45E16E61" w14:textId="77777777" w:rsidR="000C1309" w:rsidRDefault="000C1309" w:rsidP="000C1309">
      <w:pPr>
        <w:spacing w:line="480" w:lineRule="auto"/>
        <w:rPr>
          <w:rFonts w:ascii="Times New Roman" w:hAnsi="Times New Roman"/>
          <w:color w:val="000000" w:themeColor="text1"/>
        </w:rPr>
      </w:pPr>
      <w:r w:rsidRPr="003C5F7A">
        <w:rPr>
          <w:rFonts w:ascii="Times New Roman" w:hAnsi="Times New Roman"/>
          <w:b/>
          <w:color w:val="000000" w:themeColor="text1"/>
        </w:rPr>
        <w:t xml:space="preserve">Supplemental Figure </w:t>
      </w:r>
      <w:r>
        <w:rPr>
          <w:rFonts w:ascii="Times New Roman" w:hAnsi="Times New Roman"/>
          <w:b/>
          <w:color w:val="000000" w:themeColor="text1"/>
        </w:rPr>
        <w:t>3</w:t>
      </w:r>
      <w:r w:rsidRPr="003C5F7A">
        <w:rPr>
          <w:rFonts w:ascii="Times New Roman" w:hAnsi="Times New Roman"/>
          <w:color w:val="000000" w:themeColor="text1"/>
        </w:rPr>
        <w:t xml:space="preserve"> </w:t>
      </w:r>
      <w:r w:rsidRPr="0070693C">
        <w:rPr>
          <w:rFonts w:ascii="Times New Roman" w:hAnsi="Times New Roman"/>
          <w:color w:val="000000" w:themeColor="text1"/>
        </w:rPr>
        <w:t>Immunoreactivit</w:t>
      </w:r>
      <w:r>
        <w:rPr>
          <w:rFonts w:ascii="Times New Roman" w:hAnsi="Times New Roman"/>
          <w:color w:val="000000" w:themeColor="text1"/>
        </w:rPr>
        <w:t>y</w:t>
      </w:r>
      <w:r w:rsidRPr="0070693C">
        <w:rPr>
          <w:rFonts w:ascii="Times New Roman" w:hAnsi="Times New Roman"/>
          <w:color w:val="000000" w:themeColor="text1"/>
        </w:rPr>
        <w:t xml:space="preserve"> of LCN2 (green) and 7/4 (red) in the </w:t>
      </w:r>
      <w:r>
        <w:rPr>
          <w:rFonts w:ascii="Times New Roman" w:hAnsi="Times New Roman"/>
          <w:color w:val="000000" w:themeColor="text1"/>
        </w:rPr>
        <w:t xml:space="preserve">mouse </w:t>
      </w:r>
      <w:r w:rsidRPr="0070693C">
        <w:rPr>
          <w:rFonts w:ascii="Times New Roman" w:hAnsi="Times New Roman"/>
          <w:color w:val="000000" w:themeColor="text1"/>
        </w:rPr>
        <w:t xml:space="preserve">striatum </w:t>
      </w:r>
      <w:r>
        <w:rPr>
          <w:rFonts w:ascii="Times New Roman" w:hAnsi="Times New Roman"/>
          <w:color w:val="000000" w:themeColor="text1"/>
        </w:rPr>
        <w:t xml:space="preserve">at day 3 (A), day 5 (B), and day 7 (C) </w:t>
      </w:r>
      <w:r w:rsidRPr="0070693C">
        <w:rPr>
          <w:rFonts w:ascii="Times New Roman" w:hAnsi="Times New Roman"/>
          <w:color w:val="000000" w:themeColor="text1"/>
        </w:rPr>
        <w:t xml:space="preserve">after transplantation. </w:t>
      </w:r>
      <w:r>
        <w:rPr>
          <w:rFonts w:ascii="Times New Roman" w:hAnsi="Times New Roman"/>
          <w:color w:val="000000" w:themeColor="text1"/>
        </w:rPr>
        <w:t>D</w:t>
      </w:r>
      <w:r w:rsidRPr="0070693C">
        <w:rPr>
          <w:rFonts w:ascii="Times New Roman" w:hAnsi="Times New Roman"/>
          <w:color w:val="000000" w:themeColor="text1"/>
        </w:rPr>
        <w:t xml:space="preserve">, </w:t>
      </w:r>
      <w:proofErr w:type="gramStart"/>
      <w:r>
        <w:rPr>
          <w:rFonts w:ascii="Times New Roman" w:hAnsi="Times New Roman"/>
          <w:color w:val="000000" w:themeColor="text1"/>
        </w:rPr>
        <w:t>E</w:t>
      </w:r>
      <w:r w:rsidRPr="0070693C">
        <w:rPr>
          <w:rFonts w:ascii="Times New Roman" w:hAnsi="Times New Roman"/>
          <w:color w:val="000000" w:themeColor="text1"/>
        </w:rPr>
        <w:t>nlarged</w:t>
      </w:r>
      <w:proofErr w:type="gramEnd"/>
      <w:r w:rsidRPr="0070693C">
        <w:rPr>
          <w:rFonts w:ascii="Times New Roman" w:hAnsi="Times New Roman"/>
          <w:color w:val="000000" w:themeColor="text1"/>
        </w:rPr>
        <w:t xml:space="preserve"> view</w:t>
      </w:r>
      <w:r>
        <w:rPr>
          <w:rFonts w:ascii="Times New Roman" w:hAnsi="Times New Roman"/>
          <w:color w:val="000000" w:themeColor="text1"/>
        </w:rPr>
        <w:t>s</w:t>
      </w:r>
      <w:r w:rsidRPr="0070693C">
        <w:rPr>
          <w:rFonts w:ascii="Times New Roman" w:hAnsi="Times New Roman"/>
          <w:color w:val="000000" w:themeColor="text1"/>
        </w:rPr>
        <w:t xml:space="preserve"> of </w:t>
      </w:r>
      <w:r>
        <w:rPr>
          <w:rFonts w:ascii="Times New Roman" w:hAnsi="Times New Roman"/>
          <w:color w:val="000000" w:themeColor="text1"/>
        </w:rPr>
        <w:t xml:space="preserve">the </w:t>
      </w:r>
      <w:r w:rsidRPr="0070693C">
        <w:rPr>
          <w:rFonts w:ascii="Times New Roman" w:hAnsi="Times New Roman"/>
          <w:color w:val="000000" w:themeColor="text1"/>
        </w:rPr>
        <w:t>boxed area</w:t>
      </w:r>
      <w:r>
        <w:rPr>
          <w:rFonts w:ascii="Times New Roman" w:hAnsi="Times New Roman"/>
          <w:color w:val="000000" w:themeColor="text1"/>
        </w:rPr>
        <w:t>s</w:t>
      </w:r>
      <w:r w:rsidRPr="0070693C">
        <w:rPr>
          <w:rFonts w:ascii="Times New Roman" w:hAnsi="Times New Roman"/>
          <w:color w:val="000000" w:themeColor="text1"/>
        </w:rPr>
        <w:t xml:space="preserve"> in </w:t>
      </w:r>
      <w:r>
        <w:rPr>
          <w:rFonts w:ascii="Times New Roman" w:hAnsi="Times New Roman"/>
          <w:color w:val="000000" w:themeColor="text1"/>
        </w:rPr>
        <w:t>C</w:t>
      </w:r>
      <w:r w:rsidRPr="0070693C">
        <w:rPr>
          <w:rFonts w:ascii="Times New Roman" w:hAnsi="Times New Roman"/>
          <w:color w:val="000000" w:themeColor="text1"/>
        </w:rPr>
        <w:t xml:space="preserve"> showing that LCN2 (green) is not expressed in </w:t>
      </w:r>
      <w:r>
        <w:rPr>
          <w:rFonts w:ascii="Times New Roman" w:hAnsi="Times New Roman"/>
          <w:color w:val="000000" w:themeColor="text1"/>
        </w:rPr>
        <w:t>7/4-immunoreactive</w:t>
      </w:r>
      <w:r w:rsidRPr="0070693C">
        <w:rPr>
          <w:rFonts w:ascii="Times New Roman" w:hAnsi="Times New Roman"/>
          <w:color w:val="000000" w:themeColor="text1"/>
        </w:rPr>
        <w:t xml:space="preserve"> neutrophils (red)</w:t>
      </w:r>
      <w:r>
        <w:rPr>
          <w:rFonts w:ascii="Times New Roman" w:hAnsi="Times New Roman"/>
          <w:color w:val="000000" w:themeColor="text1"/>
        </w:rPr>
        <w:t xml:space="preserve"> at day 7 after transplantation</w:t>
      </w:r>
      <w:r w:rsidRPr="0070693C">
        <w:rPr>
          <w:rFonts w:ascii="Times New Roman" w:hAnsi="Times New Roman"/>
          <w:color w:val="000000" w:themeColor="text1"/>
        </w:rPr>
        <w:t xml:space="preserve">. Nuclei were labeled with DAPI (blue). Scale bars, 50 </w:t>
      </w:r>
      <w:proofErr w:type="spellStart"/>
      <w:r w:rsidRPr="0070693C">
        <w:rPr>
          <w:rFonts w:ascii="Times New Roman" w:hAnsi="Times New Roman"/>
          <w:color w:val="000000" w:themeColor="text1"/>
        </w:rPr>
        <w:t>μm</w:t>
      </w:r>
      <w:proofErr w:type="spellEnd"/>
      <w:r w:rsidRPr="0070693C">
        <w:rPr>
          <w:rFonts w:ascii="Times New Roman" w:hAnsi="Times New Roman"/>
          <w:color w:val="000000" w:themeColor="text1"/>
        </w:rPr>
        <w:t xml:space="preserve"> in A</w:t>
      </w:r>
      <w:r>
        <w:rPr>
          <w:rFonts w:ascii="Times New Roman" w:hAnsi="Times New Roman"/>
          <w:color w:val="000000" w:themeColor="text1"/>
        </w:rPr>
        <w:t>–C</w:t>
      </w:r>
      <w:r w:rsidRPr="0070693C">
        <w:rPr>
          <w:rFonts w:ascii="Times New Roman" w:hAnsi="Times New Roman"/>
          <w:color w:val="000000" w:themeColor="text1"/>
        </w:rPr>
        <w:t xml:space="preserve"> and 5 </w:t>
      </w:r>
      <w:proofErr w:type="spellStart"/>
      <w:r w:rsidRPr="0070693C">
        <w:rPr>
          <w:rFonts w:ascii="Times New Roman" w:hAnsi="Times New Roman"/>
          <w:color w:val="000000" w:themeColor="text1"/>
        </w:rPr>
        <w:t>μm</w:t>
      </w:r>
      <w:proofErr w:type="spellEnd"/>
      <w:r w:rsidRPr="0070693C">
        <w:rPr>
          <w:rFonts w:ascii="Times New Roman" w:hAnsi="Times New Roman"/>
          <w:color w:val="000000" w:themeColor="text1"/>
        </w:rPr>
        <w:t xml:space="preserve"> in </w:t>
      </w:r>
      <w:r>
        <w:rPr>
          <w:rFonts w:ascii="Times New Roman" w:hAnsi="Times New Roman"/>
          <w:color w:val="000000" w:themeColor="text1"/>
        </w:rPr>
        <w:t>D</w:t>
      </w:r>
      <w:r w:rsidRPr="0070693C">
        <w:rPr>
          <w:rFonts w:ascii="Times New Roman" w:hAnsi="Times New Roman"/>
          <w:color w:val="000000" w:themeColor="text1"/>
        </w:rPr>
        <w:t>.</w:t>
      </w:r>
    </w:p>
    <w:p w14:paraId="74545720" w14:textId="77777777" w:rsidR="000C1309" w:rsidRPr="00267228" w:rsidRDefault="000C1309" w:rsidP="000C1309">
      <w:pPr>
        <w:spacing w:line="480" w:lineRule="auto"/>
        <w:rPr>
          <w:rFonts w:ascii="Times New Roman" w:hAnsi="Times New Roman"/>
          <w:b/>
          <w:color w:val="000000" w:themeColor="text1"/>
        </w:rPr>
      </w:pPr>
    </w:p>
    <w:p w14:paraId="629F694C" w14:textId="77777777" w:rsidR="000C1309" w:rsidRPr="00F856B0" w:rsidRDefault="000C1309" w:rsidP="000C1309">
      <w:pPr>
        <w:spacing w:line="480" w:lineRule="auto"/>
        <w:rPr>
          <w:rFonts w:ascii="Times New Roman" w:hAnsi="Times New Roman"/>
          <w:lang w:eastAsia="zh-CN"/>
        </w:rPr>
      </w:pPr>
      <w:r w:rsidRPr="00F856B0">
        <w:rPr>
          <w:rFonts w:ascii="Times New Roman" w:hAnsi="Times New Roman"/>
          <w:b/>
          <w:color w:val="000000" w:themeColor="text1"/>
        </w:rPr>
        <w:t>Supplemental Figure 4</w:t>
      </w:r>
      <w:r w:rsidRPr="00F856B0">
        <w:rPr>
          <w:rFonts w:ascii="Times New Roman" w:hAnsi="Times New Roman"/>
          <w:color w:val="000000" w:themeColor="text1"/>
        </w:rPr>
        <w:t xml:space="preserve"> </w:t>
      </w:r>
      <w:r w:rsidRPr="00F856B0">
        <w:rPr>
          <w:rFonts w:ascii="Times New Roman" w:hAnsi="Times New Roman"/>
          <w:lang w:eastAsia="zh-CN"/>
        </w:rPr>
        <w:t xml:space="preserve">(A) </w:t>
      </w:r>
      <w:r>
        <w:rPr>
          <w:rFonts w:ascii="Times New Roman" w:hAnsi="Times New Roman"/>
          <w:lang w:eastAsia="zh-CN"/>
        </w:rPr>
        <w:t>S</w:t>
      </w:r>
      <w:r w:rsidRPr="00F856B0">
        <w:rPr>
          <w:rFonts w:ascii="Times New Roman" w:hAnsi="Times New Roman"/>
          <w:lang w:eastAsia="zh-CN"/>
        </w:rPr>
        <w:t>chematic diagram showing the gating strategy for flow cytometry. Relative distribution of CD45</w:t>
      </w:r>
      <w:r w:rsidRPr="00F856B0">
        <w:rPr>
          <w:rFonts w:ascii="Times New Roman" w:hAnsi="Times New Roman"/>
          <w:vertAlign w:val="superscript"/>
          <w:lang w:eastAsia="zh-CN"/>
        </w:rPr>
        <w:t>int</w:t>
      </w:r>
      <w:r w:rsidRPr="00F856B0">
        <w:rPr>
          <w:rFonts w:ascii="Times New Roman" w:hAnsi="Times New Roman"/>
          <w:lang w:eastAsia="zh-CN"/>
        </w:rPr>
        <w:t xml:space="preserve"> CD11b+ microglia (orange outlined) </w:t>
      </w:r>
      <w:r>
        <w:rPr>
          <w:rFonts w:ascii="Times New Roman" w:hAnsi="Times New Roman"/>
          <w:lang w:eastAsia="zh-CN"/>
        </w:rPr>
        <w:t xml:space="preserve">and </w:t>
      </w:r>
      <w:r w:rsidRPr="00F856B0">
        <w:rPr>
          <w:rFonts w:ascii="Times New Roman" w:hAnsi="Times New Roman"/>
          <w:lang w:eastAsia="zh-CN"/>
        </w:rPr>
        <w:lastRenderedPageBreak/>
        <w:t>CD45</w:t>
      </w:r>
      <w:r w:rsidRPr="00F856B0">
        <w:rPr>
          <w:rFonts w:ascii="Times New Roman" w:hAnsi="Times New Roman"/>
          <w:vertAlign w:val="superscript"/>
          <w:lang w:eastAsia="zh-CN"/>
        </w:rPr>
        <w:t>high</w:t>
      </w:r>
      <w:r w:rsidRPr="00F856B0">
        <w:rPr>
          <w:rFonts w:ascii="Times New Roman" w:hAnsi="Times New Roman"/>
          <w:lang w:eastAsia="zh-CN"/>
        </w:rPr>
        <w:t xml:space="preserve"> leukocytes (red outlined) (</w:t>
      </w:r>
      <w:r>
        <w:rPr>
          <w:rFonts w:ascii="Times New Roman" w:hAnsi="Times New Roman"/>
          <w:lang w:eastAsia="zh-CN"/>
        </w:rPr>
        <w:t>B</w:t>
      </w:r>
      <w:r w:rsidRPr="00F856B0">
        <w:rPr>
          <w:rFonts w:ascii="Times New Roman" w:hAnsi="Times New Roman"/>
          <w:lang w:eastAsia="zh-CN"/>
        </w:rPr>
        <w:t>), CD45</w:t>
      </w:r>
      <w:r w:rsidRPr="00F856B0">
        <w:rPr>
          <w:rFonts w:ascii="Times New Roman" w:hAnsi="Times New Roman"/>
          <w:vertAlign w:val="superscript"/>
          <w:lang w:eastAsia="zh-CN"/>
        </w:rPr>
        <w:t>high</w:t>
      </w:r>
      <w:r w:rsidRPr="00F856B0">
        <w:rPr>
          <w:rFonts w:ascii="Times New Roman" w:hAnsi="Times New Roman"/>
          <w:lang w:eastAsia="zh-CN"/>
        </w:rPr>
        <w:t xml:space="preserve"> Ly6G+ neutrophils (cyan outlined) and CD45</w:t>
      </w:r>
      <w:r w:rsidRPr="00F856B0">
        <w:rPr>
          <w:rFonts w:ascii="Times New Roman" w:hAnsi="Times New Roman"/>
          <w:vertAlign w:val="superscript"/>
          <w:lang w:eastAsia="zh-CN"/>
        </w:rPr>
        <w:t>high</w:t>
      </w:r>
      <w:r w:rsidRPr="00F856B0">
        <w:rPr>
          <w:rFonts w:ascii="Times New Roman" w:hAnsi="Times New Roman"/>
          <w:lang w:eastAsia="zh-CN"/>
        </w:rPr>
        <w:t xml:space="preserve"> CD3+ T cells (purple outlined) (</w:t>
      </w:r>
      <w:r>
        <w:rPr>
          <w:rFonts w:ascii="Times New Roman" w:hAnsi="Times New Roman"/>
          <w:lang w:eastAsia="zh-CN"/>
        </w:rPr>
        <w:t>C</w:t>
      </w:r>
      <w:r w:rsidRPr="00F856B0">
        <w:rPr>
          <w:rFonts w:ascii="Times New Roman" w:hAnsi="Times New Roman"/>
          <w:lang w:eastAsia="zh-CN"/>
        </w:rPr>
        <w:t>), CD45</w:t>
      </w:r>
      <w:r w:rsidRPr="00F856B0">
        <w:rPr>
          <w:rFonts w:ascii="Times New Roman" w:hAnsi="Times New Roman"/>
          <w:vertAlign w:val="superscript"/>
          <w:lang w:eastAsia="zh-CN"/>
        </w:rPr>
        <w:t>high</w:t>
      </w:r>
      <w:r w:rsidRPr="00F856B0">
        <w:rPr>
          <w:rFonts w:ascii="Times New Roman" w:hAnsi="Times New Roman"/>
          <w:lang w:eastAsia="zh-CN"/>
        </w:rPr>
        <w:t xml:space="preserve"> CD11b+ cells (yellow) and CD45</w:t>
      </w:r>
      <w:r w:rsidRPr="00F856B0">
        <w:rPr>
          <w:rFonts w:ascii="Times New Roman" w:hAnsi="Times New Roman"/>
          <w:vertAlign w:val="superscript"/>
          <w:lang w:eastAsia="zh-CN"/>
        </w:rPr>
        <w:t>high</w:t>
      </w:r>
      <w:r w:rsidRPr="00F856B0">
        <w:rPr>
          <w:rFonts w:ascii="Times New Roman" w:hAnsi="Times New Roman"/>
          <w:lang w:eastAsia="zh-CN"/>
        </w:rPr>
        <w:t xml:space="preserve"> CD19+ B cells (green outlined) (</w:t>
      </w:r>
      <w:r>
        <w:rPr>
          <w:rFonts w:ascii="Times New Roman" w:hAnsi="Times New Roman"/>
          <w:lang w:eastAsia="zh-CN"/>
        </w:rPr>
        <w:t>D</w:t>
      </w:r>
      <w:r w:rsidRPr="00F856B0">
        <w:rPr>
          <w:rFonts w:ascii="Times New Roman" w:hAnsi="Times New Roman"/>
          <w:lang w:eastAsia="zh-CN"/>
        </w:rPr>
        <w:t>), CD45</w:t>
      </w:r>
      <w:r w:rsidRPr="00F856B0">
        <w:rPr>
          <w:rFonts w:ascii="Times New Roman" w:hAnsi="Times New Roman"/>
          <w:vertAlign w:val="superscript"/>
          <w:lang w:eastAsia="zh-CN"/>
        </w:rPr>
        <w:t>high</w:t>
      </w:r>
      <w:r w:rsidRPr="00F856B0">
        <w:rPr>
          <w:rFonts w:ascii="Times New Roman" w:hAnsi="Times New Roman"/>
          <w:lang w:eastAsia="zh-CN"/>
        </w:rPr>
        <w:t xml:space="preserve"> CD11b+ CD45</w:t>
      </w:r>
      <w:r w:rsidRPr="00F856B0">
        <w:rPr>
          <w:rFonts w:ascii="Times New Roman" w:hAnsi="Times New Roman"/>
          <w:vertAlign w:val="superscript"/>
          <w:lang w:eastAsia="zh-CN"/>
        </w:rPr>
        <w:t>high</w:t>
      </w:r>
      <w:r w:rsidRPr="00F856B0">
        <w:rPr>
          <w:rFonts w:ascii="Times New Roman" w:hAnsi="Times New Roman"/>
          <w:lang w:eastAsia="zh-CN"/>
        </w:rPr>
        <w:t xml:space="preserve"> monocytes (pink outlined) and CD45</w:t>
      </w:r>
      <w:r w:rsidRPr="00F856B0">
        <w:rPr>
          <w:rFonts w:ascii="Times New Roman" w:hAnsi="Times New Roman"/>
          <w:vertAlign w:val="superscript"/>
          <w:lang w:eastAsia="zh-CN"/>
        </w:rPr>
        <w:t>high</w:t>
      </w:r>
      <w:r w:rsidRPr="00F856B0">
        <w:rPr>
          <w:rFonts w:ascii="Times New Roman" w:hAnsi="Times New Roman"/>
          <w:lang w:eastAsia="zh-CN"/>
        </w:rPr>
        <w:t xml:space="preserve"> CD11b+ CD45</w:t>
      </w:r>
      <w:r w:rsidRPr="00F856B0">
        <w:rPr>
          <w:rFonts w:ascii="Times New Roman" w:hAnsi="Times New Roman"/>
          <w:vertAlign w:val="superscript"/>
          <w:lang w:eastAsia="zh-CN"/>
        </w:rPr>
        <w:t>low</w:t>
      </w:r>
      <w:r w:rsidRPr="00F856B0">
        <w:rPr>
          <w:rFonts w:ascii="Times New Roman" w:hAnsi="Times New Roman"/>
          <w:lang w:eastAsia="zh-CN"/>
        </w:rPr>
        <w:t xml:space="preserve"> monocytes/</w:t>
      </w:r>
      <w:proofErr w:type="spellStart"/>
      <w:r w:rsidRPr="00F856B0">
        <w:rPr>
          <w:rFonts w:ascii="Times New Roman" w:hAnsi="Times New Roman"/>
          <w:lang w:eastAsia="zh-CN"/>
        </w:rPr>
        <w:t>cDC</w:t>
      </w:r>
      <w:proofErr w:type="spellEnd"/>
      <w:r w:rsidRPr="00F856B0">
        <w:rPr>
          <w:rFonts w:ascii="Times New Roman" w:hAnsi="Times New Roman"/>
          <w:lang w:eastAsia="zh-CN"/>
        </w:rPr>
        <w:t>/macrophages (blue outlined) (</w:t>
      </w:r>
      <w:r>
        <w:rPr>
          <w:rFonts w:ascii="Times New Roman" w:hAnsi="Times New Roman"/>
          <w:lang w:eastAsia="zh-CN"/>
        </w:rPr>
        <w:t>E</w:t>
      </w:r>
      <w:r w:rsidRPr="00F856B0">
        <w:rPr>
          <w:rFonts w:ascii="Times New Roman" w:hAnsi="Times New Roman"/>
          <w:lang w:eastAsia="zh-CN"/>
        </w:rPr>
        <w:t xml:space="preserve">) in the ipsilateral hemisphere </w:t>
      </w:r>
      <w:r w:rsidRPr="00F856B0">
        <w:rPr>
          <w:rFonts w:ascii="Times New Roman" w:hAnsi="Times New Roman"/>
          <w:color w:val="000000" w:themeColor="text1"/>
        </w:rPr>
        <w:t>at day 7 after transplantation</w:t>
      </w:r>
      <w:r w:rsidRPr="00F856B0">
        <w:rPr>
          <w:rFonts w:ascii="Times New Roman" w:hAnsi="Times New Roman"/>
          <w:lang w:eastAsia="zh-CN"/>
        </w:rPr>
        <w:t xml:space="preserve">. </w:t>
      </w:r>
      <w:proofErr w:type="spellStart"/>
      <w:r>
        <w:rPr>
          <w:rFonts w:ascii="Times New Roman" w:hAnsi="Times New Roman"/>
          <w:lang w:eastAsia="zh-CN"/>
        </w:rPr>
        <w:t>cDC</w:t>
      </w:r>
      <w:proofErr w:type="spellEnd"/>
      <w:r>
        <w:rPr>
          <w:rFonts w:ascii="Times New Roman" w:hAnsi="Times New Roman"/>
          <w:lang w:eastAsia="zh-CN"/>
        </w:rPr>
        <w:t xml:space="preserve">, </w:t>
      </w:r>
      <w:r w:rsidRPr="00F856B0">
        <w:rPr>
          <w:rFonts w:ascii="Times New Roman" w:hAnsi="Times New Roman"/>
          <w:lang w:eastAsia="zh-CN"/>
        </w:rPr>
        <w:t>classical dendritic cells</w:t>
      </w:r>
      <w:r>
        <w:rPr>
          <w:rFonts w:ascii="Times New Roman" w:hAnsi="Times New Roman"/>
          <w:lang w:eastAsia="zh-CN"/>
        </w:rPr>
        <w:t>;</w:t>
      </w:r>
      <w:r w:rsidRPr="00F856B0">
        <w:rPr>
          <w:rFonts w:ascii="Times New Roman" w:hAnsi="Times New Roman"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 xml:space="preserve">FSC, </w:t>
      </w:r>
      <w:r w:rsidRPr="00F856B0">
        <w:rPr>
          <w:rFonts w:ascii="Times New Roman" w:hAnsi="Times New Roman"/>
          <w:lang w:eastAsia="zh-CN"/>
        </w:rPr>
        <w:t xml:space="preserve">forward scatter. </w:t>
      </w:r>
    </w:p>
    <w:p w14:paraId="1897806C" w14:textId="77777777" w:rsidR="000C1309" w:rsidRPr="00267228" w:rsidRDefault="000C1309" w:rsidP="000C1309">
      <w:pPr>
        <w:spacing w:line="480" w:lineRule="auto"/>
        <w:rPr>
          <w:rFonts w:ascii="Times New Roman" w:hAnsi="Times New Roman"/>
          <w:lang w:eastAsia="zh-CN"/>
        </w:rPr>
      </w:pPr>
    </w:p>
    <w:p w14:paraId="072673B9" w14:textId="0DE2A94E" w:rsidR="000C1309" w:rsidRDefault="000C1309" w:rsidP="000C1309">
      <w:pPr>
        <w:spacing w:line="480" w:lineRule="auto"/>
        <w:rPr>
          <w:rFonts w:ascii="Times New Roman" w:hAnsi="Times New Roman"/>
          <w:lang w:eastAsia="zh-CN"/>
        </w:rPr>
      </w:pPr>
      <w:r w:rsidRPr="003C5F7A">
        <w:rPr>
          <w:rFonts w:ascii="Times New Roman" w:hAnsi="Times New Roman"/>
          <w:b/>
          <w:color w:val="000000" w:themeColor="text1"/>
        </w:rPr>
        <w:t xml:space="preserve">Supplemental Figure </w:t>
      </w:r>
      <w:r>
        <w:rPr>
          <w:rFonts w:ascii="Times New Roman" w:hAnsi="Times New Roman"/>
          <w:b/>
          <w:color w:val="000000" w:themeColor="text1"/>
        </w:rPr>
        <w:t>5</w:t>
      </w:r>
      <w:r w:rsidRPr="003C5F7A">
        <w:rPr>
          <w:rFonts w:ascii="Times New Roman" w:hAnsi="Times New Roman"/>
          <w:color w:val="000000" w:themeColor="text1"/>
        </w:rPr>
        <w:t xml:space="preserve"> </w:t>
      </w:r>
      <w:r>
        <w:rPr>
          <w:rFonts w:ascii="Times New Roman" w:hAnsi="Times New Roman"/>
        </w:rPr>
        <w:t>Recruitment of immune cells after neural transplantation. F</w:t>
      </w:r>
      <w:r w:rsidRPr="003B55E1">
        <w:rPr>
          <w:rFonts w:ascii="Times New Roman" w:hAnsi="Times New Roman"/>
        </w:rPr>
        <w:t>low cytometric analysis of</w:t>
      </w:r>
      <w:r>
        <w:rPr>
          <w:rFonts w:ascii="Times New Roman" w:hAnsi="Times New Roman"/>
        </w:rPr>
        <w:t xml:space="preserve"> the percentages (A, C, E) and numbers (B, D, F) of CD45</w:t>
      </w:r>
      <w:r w:rsidRPr="00062FD7">
        <w:rPr>
          <w:rFonts w:ascii="Times New Roman" w:hAnsi="Times New Roman"/>
          <w:vertAlign w:val="superscript"/>
        </w:rPr>
        <w:t>high</w:t>
      </w:r>
      <w:r>
        <w:rPr>
          <w:rFonts w:ascii="Times New Roman" w:hAnsi="Times New Roman"/>
        </w:rPr>
        <w:t xml:space="preserve"> CD3+ T cells (A, B), CD45</w:t>
      </w:r>
      <w:r>
        <w:rPr>
          <w:rFonts w:ascii="Times New Roman" w:hAnsi="Times New Roman"/>
          <w:vertAlign w:val="superscript"/>
        </w:rPr>
        <w:t>high</w:t>
      </w:r>
      <w:r>
        <w:rPr>
          <w:rFonts w:ascii="Times New Roman" w:hAnsi="Times New Roman"/>
        </w:rPr>
        <w:t xml:space="preserve"> CD19+ B cells (C, D), and CD45</w:t>
      </w:r>
      <w:r>
        <w:rPr>
          <w:rFonts w:ascii="Times New Roman" w:hAnsi="Times New Roman"/>
          <w:vertAlign w:val="superscript"/>
        </w:rPr>
        <w:t>high</w:t>
      </w:r>
      <w:r>
        <w:rPr>
          <w:rFonts w:ascii="Times New Roman" w:hAnsi="Times New Roman"/>
        </w:rPr>
        <w:t xml:space="preserve"> CD11b+ Ly6C</w:t>
      </w:r>
      <w:r>
        <w:rPr>
          <w:rFonts w:ascii="Times New Roman" w:hAnsi="Times New Roman"/>
          <w:vertAlign w:val="superscript"/>
        </w:rPr>
        <w:t>low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lang w:eastAsia="zh-CN"/>
        </w:rPr>
        <w:t>monocytes/</w:t>
      </w:r>
      <w:proofErr w:type="spellStart"/>
      <w:r>
        <w:rPr>
          <w:rFonts w:ascii="Times New Roman" w:hAnsi="Times New Roman"/>
          <w:lang w:eastAsia="zh-CN"/>
        </w:rPr>
        <w:t>cDC</w:t>
      </w:r>
      <w:proofErr w:type="spellEnd"/>
      <w:r>
        <w:rPr>
          <w:rFonts w:ascii="Times New Roman" w:hAnsi="Times New Roman"/>
          <w:lang w:eastAsia="zh-CN"/>
        </w:rPr>
        <w:t xml:space="preserve">/macrophages </w:t>
      </w:r>
      <w:r>
        <w:rPr>
          <w:rFonts w:ascii="Times New Roman" w:hAnsi="Times New Roman"/>
        </w:rPr>
        <w:t xml:space="preserve">(E, F) </w:t>
      </w:r>
      <w:r w:rsidRPr="00F17536">
        <w:rPr>
          <w:rFonts w:ascii="Times New Roman" w:hAnsi="Times New Roman"/>
          <w:lang w:eastAsia="zh-CN"/>
        </w:rPr>
        <w:t xml:space="preserve">in the ipsilateral hemisphere </w:t>
      </w:r>
      <w:r>
        <w:rPr>
          <w:rFonts w:ascii="Times New Roman" w:hAnsi="Times New Roman"/>
          <w:color w:val="000000" w:themeColor="text1"/>
        </w:rPr>
        <w:t xml:space="preserve">at day 1 and day 7 after transplantation </w:t>
      </w:r>
      <w:r w:rsidRPr="00BC0758">
        <w:rPr>
          <w:rFonts w:ascii="Times New Roman" w:hAnsi="Times New Roman"/>
        </w:rPr>
        <w:t>(</w:t>
      </w:r>
      <w:r w:rsidRPr="00BC0758">
        <w:rPr>
          <w:rFonts w:ascii="Times New Roman" w:hAnsi="Times New Roman"/>
          <w:i/>
        </w:rPr>
        <w:t xml:space="preserve">n </w:t>
      </w:r>
      <w:r w:rsidRPr="00BC0758">
        <w:rPr>
          <w:rFonts w:ascii="Times New Roman" w:hAnsi="Times New Roman"/>
        </w:rPr>
        <w:t xml:space="preserve">= </w:t>
      </w:r>
      <w:r>
        <w:rPr>
          <w:rFonts w:ascii="Times New Roman" w:hAnsi="Times New Roman"/>
        </w:rPr>
        <w:t>5</w:t>
      </w:r>
      <w:r w:rsidRPr="00BC0758">
        <w:rPr>
          <w:rFonts w:ascii="Times New Roman" w:hAnsi="Times New Roman"/>
        </w:rPr>
        <w:t xml:space="preserve"> per group)</w:t>
      </w:r>
      <w:r>
        <w:rPr>
          <w:rFonts w:ascii="Times New Roman" w:hAnsi="Times New Roman"/>
        </w:rPr>
        <w:t xml:space="preserve">. The percentages and numbers of immune cells were </w:t>
      </w:r>
      <w:r w:rsidRPr="00BC0758">
        <w:rPr>
          <w:rFonts w:ascii="Times New Roman" w:hAnsi="Times New Roman"/>
        </w:rPr>
        <w:t>compared between</w:t>
      </w:r>
      <w:r w:rsidRPr="00BC0758">
        <w:rPr>
          <w:rFonts w:ascii="Times New Roman" w:hAnsi="Times New Roman" w:hint="eastAsia"/>
        </w:rPr>
        <w:t xml:space="preserve"> </w:t>
      </w:r>
      <w:r w:rsidRPr="00BC0758">
        <w:rPr>
          <w:rFonts w:ascii="Times New Roman" w:hAnsi="Times New Roman"/>
          <w:i/>
        </w:rPr>
        <w:t>LCN2</w:t>
      </w:r>
      <w:r w:rsidRPr="00BC0758">
        <w:rPr>
          <w:rFonts w:ascii="Times New Roman" w:hAnsi="Times New Roman"/>
          <w:i/>
          <w:vertAlign w:val="superscript"/>
        </w:rPr>
        <w:t>+/+</w:t>
      </w:r>
      <w:r w:rsidRPr="00BC0758">
        <w:rPr>
          <w:rFonts w:ascii="Times New Roman" w:hAnsi="Times New Roman"/>
        </w:rPr>
        <w:t xml:space="preserve"> and </w:t>
      </w:r>
      <w:r w:rsidRPr="00BC0758">
        <w:rPr>
          <w:rFonts w:ascii="Times New Roman" w:hAnsi="Times New Roman"/>
          <w:i/>
        </w:rPr>
        <w:t>LCN2</w:t>
      </w:r>
      <w:r w:rsidRPr="00BC0758">
        <w:rPr>
          <w:rFonts w:ascii="Times New Roman" w:hAnsi="Times New Roman"/>
          <w:i/>
          <w:vertAlign w:val="superscript"/>
        </w:rPr>
        <w:t>-/-</w:t>
      </w:r>
      <w:r w:rsidRPr="00BC0758">
        <w:rPr>
          <w:rFonts w:ascii="Times New Roman" w:hAnsi="Times New Roman"/>
        </w:rPr>
        <w:t xml:space="preserve"> mice </w:t>
      </w:r>
      <w:r>
        <w:rPr>
          <w:rFonts w:ascii="Times New Roman" w:hAnsi="Times New Roman"/>
          <w:color w:val="000000" w:themeColor="text1"/>
        </w:rPr>
        <w:t>at day 1 or day 7 after transplantation</w:t>
      </w:r>
      <w:r w:rsidRPr="00BC0758">
        <w:rPr>
          <w:rFonts w:ascii="Times New Roman" w:hAnsi="Times New Roman"/>
        </w:rPr>
        <w:t xml:space="preserve"> using</w:t>
      </w:r>
      <w:r>
        <w:rPr>
          <w:rFonts w:ascii="Times New Roman" w:hAnsi="Times New Roman"/>
        </w:rPr>
        <w:t xml:space="preserve"> the</w:t>
      </w:r>
      <w:r w:rsidRPr="00BC0758">
        <w:rPr>
          <w:rFonts w:ascii="Times New Roman" w:hAnsi="Times New Roman"/>
        </w:rPr>
        <w:t xml:space="preserve"> two-tailed, unpaired </w:t>
      </w:r>
      <w:r w:rsidRPr="00BC0758">
        <w:rPr>
          <w:rFonts w:ascii="Times New Roman" w:hAnsi="Times New Roman"/>
          <w:i/>
        </w:rPr>
        <w:t>t</w:t>
      </w:r>
      <w:r w:rsidRPr="00BC0758">
        <w:rPr>
          <w:rFonts w:ascii="Times New Roman" w:hAnsi="Times New Roman"/>
        </w:rPr>
        <w:t>-test</w:t>
      </w:r>
      <w:r>
        <w:rPr>
          <w:rFonts w:ascii="Times New Roman" w:hAnsi="Times New Roman"/>
          <w:lang w:eastAsia="zh-CN"/>
        </w:rPr>
        <w:t xml:space="preserve">; no </w:t>
      </w:r>
      <w:r w:rsidRPr="008E623C">
        <w:rPr>
          <w:rFonts w:ascii="Times New Roman" w:hAnsi="Times New Roman"/>
          <w:lang w:eastAsia="zh-CN"/>
        </w:rPr>
        <w:t xml:space="preserve">statistically </w:t>
      </w:r>
      <w:r>
        <w:rPr>
          <w:rFonts w:ascii="Times New Roman" w:hAnsi="Times New Roman"/>
          <w:lang w:eastAsia="zh-CN"/>
        </w:rPr>
        <w:t>significant differences were detected.</w:t>
      </w:r>
      <w:bookmarkStart w:id="0" w:name="_GoBack"/>
      <w:bookmarkEnd w:id="0"/>
    </w:p>
    <w:sectPr w:rsidR="000C1309" w:rsidSect="00EF1F79">
      <w:footerReference w:type="even" r:id="rId4"/>
      <w:footerReference w:type="default" r:id="rId5"/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811660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1250F4" w14:textId="77777777" w:rsidR="00F73A20" w:rsidRDefault="00F20AC1" w:rsidP="00A26DD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7B8772F" w14:textId="77777777" w:rsidR="00F73A20" w:rsidRDefault="00F20AC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136509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CC45343" w14:textId="77777777" w:rsidR="00F73A20" w:rsidRDefault="00F20AC1" w:rsidP="00A26DD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2BAEF16" w14:textId="77777777" w:rsidR="00F73A20" w:rsidRDefault="00F20AC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309"/>
    <w:rsid w:val="0000279E"/>
    <w:rsid w:val="000034BB"/>
    <w:rsid w:val="0000547F"/>
    <w:rsid w:val="0000549C"/>
    <w:rsid w:val="0000569D"/>
    <w:rsid w:val="00007250"/>
    <w:rsid w:val="0001063D"/>
    <w:rsid w:val="00012143"/>
    <w:rsid w:val="00012C24"/>
    <w:rsid w:val="00014144"/>
    <w:rsid w:val="000152FE"/>
    <w:rsid w:val="00015598"/>
    <w:rsid w:val="00015A38"/>
    <w:rsid w:val="00016DAD"/>
    <w:rsid w:val="00023964"/>
    <w:rsid w:val="00024452"/>
    <w:rsid w:val="00027BF3"/>
    <w:rsid w:val="00030024"/>
    <w:rsid w:val="000354BC"/>
    <w:rsid w:val="00037343"/>
    <w:rsid w:val="00037A0F"/>
    <w:rsid w:val="00041B9E"/>
    <w:rsid w:val="00043E50"/>
    <w:rsid w:val="000453EE"/>
    <w:rsid w:val="000454D0"/>
    <w:rsid w:val="00045C29"/>
    <w:rsid w:val="000463F8"/>
    <w:rsid w:val="00046435"/>
    <w:rsid w:val="00047A5C"/>
    <w:rsid w:val="0005089B"/>
    <w:rsid w:val="00051098"/>
    <w:rsid w:val="00051B4C"/>
    <w:rsid w:val="0005249D"/>
    <w:rsid w:val="00052D05"/>
    <w:rsid w:val="00052FCC"/>
    <w:rsid w:val="00053B8E"/>
    <w:rsid w:val="000553E8"/>
    <w:rsid w:val="00055CA7"/>
    <w:rsid w:val="00055E59"/>
    <w:rsid w:val="00057A9E"/>
    <w:rsid w:val="00060A3D"/>
    <w:rsid w:val="00061830"/>
    <w:rsid w:val="00062ABF"/>
    <w:rsid w:val="00062D85"/>
    <w:rsid w:val="00063864"/>
    <w:rsid w:val="0006401E"/>
    <w:rsid w:val="00064F40"/>
    <w:rsid w:val="000672B0"/>
    <w:rsid w:val="00070720"/>
    <w:rsid w:val="000708E8"/>
    <w:rsid w:val="00071C65"/>
    <w:rsid w:val="000724F6"/>
    <w:rsid w:val="00074C6B"/>
    <w:rsid w:val="00076440"/>
    <w:rsid w:val="000773E6"/>
    <w:rsid w:val="000777F8"/>
    <w:rsid w:val="000802EC"/>
    <w:rsid w:val="00080593"/>
    <w:rsid w:val="0008143F"/>
    <w:rsid w:val="00081DDB"/>
    <w:rsid w:val="00082928"/>
    <w:rsid w:val="00085354"/>
    <w:rsid w:val="0008547F"/>
    <w:rsid w:val="000903CA"/>
    <w:rsid w:val="0009121E"/>
    <w:rsid w:val="00091E58"/>
    <w:rsid w:val="00092768"/>
    <w:rsid w:val="00092814"/>
    <w:rsid w:val="0009311D"/>
    <w:rsid w:val="000931A3"/>
    <w:rsid w:val="00095270"/>
    <w:rsid w:val="00095CBA"/>
    <w:rsid w:val="00095E63"/>
    <w:rsid w:val="000A03B2"/>
    <w:rsid w:val="000A0FA4"/>
    <w:rsid w:val="000A101F"/>
    <w:rsid w:val="000A110F"/>
    <w:rsid w:val="000A26CF"/>
    <w:rsid w:val="000A3002"/>
    <w:rsid w:val="000A56AC"/>
    <w:rsid w:val="000B0F29"/>
    <w:rsid w:val="000B2C17"/>
    <w:rsid w:val="000B7410"/>
    <w:rsid w:val="000B7960"/>
    <w:rsid w:val="000C0EDB"/>
    <w:rsid w:val="000C1309"/>
    <w:rsid w:val="000C1ACD"/>
    <w:rsid w:val="000C1E4B"/>
    <w:rsid w:val="000C2D2C"/>
    <w:rsid w:val="000C6497"/>
    <w:rsid w:val="000C6901"/>
    <w:rsid w:val="000C728E"/>
    <w:rsid w:val="000D034D"/>
    <w:rsid w:val="000D1B3D"/>
    <w:rsid w:val="000D2F4D"/>
    <w:rsid w:val="000D3AC0"/>
    <w:rsid w:val="000D45B9"/>
    <w:rsid w:val="000D601B"/>
    <w:rsid w:val="000D6FE2"/>
    <w:rsid w:val="000D7259"/>
    <w:rsid w:val="000D7438"/>
    <w:rsid w:val="000D7F9F"/>
    <w:rsid w:val="000E1B07"/>
    <w:rsid w:val="000E264B"/>
    <w:rsid w:val="000E2BA3"/>
    <w:rsid w:val="000E36F3"/>
    <w:rsid w:val="000E46B4"/>
    <w:rsid w:val="000E473B"/>
    <w:rsid w:val="000E52CB"/>
    <w:rsid w:val="000E5452"/>
    <w:rsid w:val="000E5713"/>
    <w:rsid w:val="000E5E0B"/>
    <w:rsid w:val="000F27DA"/>
    <w:rsid w:val="000F28A1"/>
    <w:rsid w:val="000F2CB7"/>
    <w:rsid w:val="000F2F02"/>
    <w:rsid w:val="000F31CF"/>
    <w:rsid w:val="000F383A"/>
    <w:rsid w:val="000F4A8E"/>
    <w:rsid w:val="000F53DC"/>
    <w:rsid w:val="000F544A"/>
    <w:rsid w:val="000F5703"/>
    <w:rsid w:val="000F6DEF"/>
    <w:rsid w:val="000F7ED4"/>
    <w:rsid w:val="001031F1"/>
    <w:rsid w:val="00103A7A"/>
    <w:rsid w:val="00104A0D"/>
    <w:rsid w:val="00104F41"/>
    <w:rsid w:val="00104F56"/>
    <w:rsid w:val="00114310"/>
    <w:rsid w:val="00115BB4"/>
    <w:rsid w:val="00116E74"/>
    <w:rsid w:val="00123EE0"/>
    <w:rsid w:val="00126F1F"/>
    <w:rsid w:val="00130110"/>
    <w:rsid w:val="00131A9A"/>
    <w:rsid w:val="00132201"/>
    <w:rsid w:val="001324A7"/>
    <w:rsid w:val="001335A3"/>
    <w:rsid w:val="0013534A"/>
    <w:rsid w:val="00136082"/>
    <w:rsid w:val="0013693A"/>
    <w:rsid w:val="001376BB"/>
    <w:rsid w:val="00137AB1"/>
    <w:rsid w:val="0014033B"/>
    <w:rsid w:val="00140624"/>
    <w:rsid w:val="00140726"/>
    <w:rsid w:val="0014309B"/>
    <w:rsid w:val="00143428"/>
    <w:rsid w:val="0014369D"/>
    <w:rsid w:val="00143B88"/>
    <w:rsid w:val="00143E6E"/>
    <w:rsid w:val="001450B4"/>
    <w:rsid w:val="0014596A"/>
    <w:rsid w:val="00146F58"/>
    <w:rsid w:val="00147A9F"/>
    <w:rsid w:val="0015104D"/>
    <w:rsid w:val="00152A18"/>
    <w:rsid w:val="001558DE"/>
    <w:rsid w:val="00157A1B"/>
    <w:rsid w:val="00160498"/>
    <w:rsid w:val="00160534"/>
    <w:rsid w:val="00160E55"/>
    <w:rsid w:val="001620D3"/>
    <w:rsid w:val="00162B97"/>
    <w:rsid w:val="00164E09"/>
    <w:rsid w:val="00170408"/>
    <w:rsid w:val="001715B9"/>
    <w:rsid w:val="00172051"/>
    <w:rsid w:val="00172C59"/>
    <w:rsid w:val="001743D5"/>
    <w:rsid w:val="001751D9"/>
    <w:rsid w:val="00175217"/>
    <w:rsid w:val="001764B1"/>
    <w:rsid w:val="001824C8"/>
    <w:rsid w:val="00186646"/>
    <w:rsid w:val="001869C7"/>
    <w:rsid w:val="001901A4"/>
    <w:rsid w:val="0019032B"/>
    <w:rsid w:val="0019154F"/>
    <w:rsid w:val="00191C9F"/>
    <w:rsid w:val="00192F7D"/>
    <w:rsid w:val="00193090"/>
    <w:rsid w:val="00195EA7"/>
    <w:rsid w:val="001A0279"/>
    <w:rsid w:val="001A051F"/>
    <w:rsid w:val="001A0967"/>
    <w:rsid w:val="001A0F63"/>
    <w:rsid w:val="001A1376"/>
    <w:rsid w:val="001A2629"/>
    <w:rsid w:val="001A36C8"/>
    <w:rsid w:val="001A45DA"/>
    <w:rsid w:val="001A56D7"/>
    <w:rsid w:val="001A5887"/>
    <w:rsid w:val="001A6BFF"/>
    <w:rsid w:val="001A7BA2"/>
    <w:rsid w:val="001A7D8B"/>
    <w:rsid w:val="001A7D8F"/>
    <w:rsid w:val="001B06ED"/>
    <w:rsid w:val="001B11EF"/>
    <w:rsid w:val="001B1860"/>
    <w:rsid w:val="001B193C"/>
    <w:rsid w:val="001B3FFE"/>
    <w:rsid w:val="001B40F5"/>
    <w:rsid w:val="001B7146"/>
    <w:rsid w:val="001B749B"/>
    <w:rsid w:val="001C08A1"/>
    <w:rsid w:val="001C1049"/>
    <w:rsid w:val="001C214D"/>
    <w:rsid w:val="001C2CE4"/>
    <w:rsid w:val="001C4217"/>
    <w:rsid w:val="001C4B67"/>
    <w:rsid w:val="001C4C99"/>
    <w:rsid w:val="001C5837"/>
    <w:rsid w:val="001C584F"/>
    <w:rsid w:val="001D0084"/>
    <w:rsid w:val="001D18BA"/>
    <w:rsid w:val="001D252F"/>
    <w:rsid w:val="001D25A3"/>
    <w:rsid w:val="001D2EA1"/>
    <w:rsid w:val="001D36EE"/>
    <w:rsid w:val="001D425E"/>
    <w:rsid w:val="001D44A0"/>
    <w:rsid w:val="001D6A57"/>
    <w:rsid w:val="001E0D3D"/>
    <w:rsid w:val="001E1061"/>
    <w:rsid w:val="001E1FCC"/>
    <w:rsid w:val="001E29AA"/>
    <w:rsid w:val="001E50BB"/>
    <w:rsid w:val="001F0478"/>
    <w:rsid w:val="001F098D"/>
    <w:rsid w:val="001F1605"/>
    <w:rsid w:val="001F33ED"/>
    <w:rsid w:val="001F5A80"/>
    <w:rsid w:val="002011C2"/>
    <w:rsid w:val="002049EE"/>
    <w:rsid w:val="00211D71"/>
    <w:rsid w:val="0021226C"/>
    <w:rsid w:val="00215854"/>
    <w:rsid w:val="00216023"/>
    <w:rsid w:val="002173FC"/>
    <w:rsid w:val="00220A28"/>
    <w:rsid w:val="002247A8"/>
    <w:rsid w:val="002253DA"/>
    <w:rsid w:val="0022698A"/>
    <w:rsid w:val="00231C7B"/>
    <w:rsid w:val="002350A6"/>
    <w:rsid w:val="00235E84"/>
    <w:rsid w:val="002365A1"/>
    <w:rsid w:val="0023699B"/>
    <w:rsid w:val="00236EBE"/>
    <w:rsid w:val="00242B69"/>
    <w:rsid w:val="00242EB1"/>
    <w:rsid w:val="00242F91"/>
    <w:rsid w:val="002467B7"/>
    <w:rsid w:val="0024757D"/>
    <w:rsid w:val="002478CC"/>
    <w:rsid w:val="0024791E"/>
    <w:rsid w:val="00247C7B"/>
    <w:rsid w:val="00250B53"/>
    <w:rsid w:val="002510B2"/>
    <w:rsid w:val="002521E5"/>
    <w:rsid w:val="00252D45"/>
    <w:rsid w:val="00254C53"/>
    <w:rsid w:val="0026090A"/>
    <w:rsid w:val="00261439"/>
    <w:rsid w:val="0026245E"/>
    <w:rsid w:val="002644EA"/>
    <w:rsid w:val="00265B68"/>
    <w:rsid w:val="002660CF"/>
    <w:rsid w:val="002663A0"/>
    <w:rsid w:val="00266EE5"/>
    <w:rsid w:val="00270E5D"/>
    <w:rsid w:val="00273643"/>
    <w:rsid w:val="00273B2D"/>
    <w:rsid w:val="002770A4"/>
    <w:rsid w:val="00277891"/>
    <w:rsid w:val="00280B54"/>
    <w:rsid w:val="00281805"/>
    <w:rsid w:val="002841ED"/>
    <w:rsid w:val="002847EE"/>
    <w:rsid w:val="00284F93"/>
    <w:rsid w:val="00285F52"/>
    <w:rsid w:val="002908C2"/>
    <w:rsid w:val="00290BF5"/>
    <w:rsid w:val="00292F5C"/>
    <w:rsid w:val="002938D2"/>
    <w:rsid w:val="00295CB6"/>
    <w:rsid w:val="00296060"/>
    <w:rsid w:val="0029754E"/>
    <w:rsid w:val="002A031C"/>
    <w:rsid w:val="002A092E"/>
    <w:rsid w:val="002A1555"/>
    <w:rsid w:val="002A5032"/>
    <w:rsid w:val="002B22B9"/>
    <w:rsid w:val="002B2F68"/>
    <w:rsid w:val="002B72F0"/>
    <w:rsid w:val="002B78B7"/>
    <w:rsid w:val="002C1253"/>
    <w:rsid w:val="002C2A5E"/>
    <w:rsid w:val="002C6FA3"/>
    <w:rsid w:val="002C7B70"/>
    <w:rsid w:val="002D1240"/>
    <w:rsid w:val="002D2F46"/>
    <w:rsid w:val="002D3EF9"/>
    <w:rsid w:val="002D7B54"/>
    <w:rsid w:val="002D7CB9"/>
    <w:rsid w:val="002E2B12"/>
    <w:rsid w:val="002E3CF4"/>
    <w:rsid w:val="002E61E0"/>
    <w:rsid w:val="002E7ADC"/>
    <w:rsid w:val="002F2325"/>
    <w:rsid w:val="002F4000"/>
    <w:rsid w:val="002F420D"/>
    <w:rsid w:val="002F4D33"/>
    <w:rsid w:val="002F52FC"/>
    <w:rsid w:val="002F5B95"/>
    <w:rsid w:val="002F621E"/>
    <w:rsid w:val="002F6D84"/>
    <w:rsid w:val="003004BF"/>
    <w:rsid w:val="00302B54"/>
    <w:rsid w:val="003038A6"/>
    <w:rsid w:val="00303962"/>
    <w:rsid w:val="00304582"/>
    <w:rsid w:val="00304C85"/>
    <w:rsid w:val="00310D6C"/>
    <w:rsid w:val="00310DA0"/>
    <w:rsid w:val="003115B3"/>
    <w:rsid w:val="00311B02"/>
    <w:rsid w:val="0031204D"/>
    <w:rsid w:val="003124FF"/>
    <w:rsid w:val="00313319"/>
    <w:rsid w:val="003133F5"/>
    <w:rsid w:val="003138FF"/>
    <w:rsid w:val="00314753"/>
    <w:rsid w:val="0031515B"/>
    <w:rsid w:val="00315AA1"/>
    <w:rsid w:val="00315C02"/>
    <w:rsid w:val="003204B9"/>
    <w:rsid w:val="00320AB5"/>
    <w:rsid w:val="00321C68"/>
    <w:rsid w:val="00321FE0"/>
    <w:rsid w:val="003221F1"/>
    <w:rsid w:val="0032241C"/>
    <w:rsid w:val="0032644F"/>
    <w:rsid w:val="00327270"/>
    <w:rsid w:val="00332BC5"/>
    <w:rsid w:val="0033325E"/>
    <w:rsid w:val="003379F3"/>
    <w:rsid w:val="00340C5F"/>
    <w:rsid w:val="00346CC9"/>
    <w:rsid w:val="00347FA4"/>
    <w:rsid w:val="00352AA7"/>
    <w:rsid w:val="00354A11"/>
    <w:rsid w:val="00355E5A"/>
    <w:rsid w:val="00356764"/>
    <w:rsid w:val="00356E5A"/>
    <w:rsid w:val="003578E7"/>
    <w:rsid w:val="00363744"/>
    <w:rsid w:val="00363FF8"/>
    <w:rsid w:val="0036412E"/>
    <w:rsid w:val="00364B84"/>
    <w:rsid w:val="00366A8F"/>
    <w:rsid w:val="003675D8"/>
    <w:rsid w:val="003702A6"/>
    <w:rsid w:val="0037098A"/>
    <w:rsid w:val="00371CBB"/>
    <w:rsid w:val="003748A7"/>
    <w:rsid w:val="0037583F"/>
    <w:rsid w:val="00377B9D"/>
    <w:rsid w:val="0038267D"/>
    <w:rsid w:val="00382965"/>
    <w:rsid w:val="00387214"/>
    <w:rsid w:val="003908C8"/>
    <w:rsid w:val="00394090"/>
    <w:rsid w:val="0039527D"/>
    <w:rsid w:val="00395AD3"/>
    <w:rsid w:val="00396504"/>
    <w:rsid w:val="00396C8B"/>
    <w:rsid w:val="003A0CAF"/>
    <w:rsid w:val="003A1119"/>
    <w:rsid w:val="003A1B1A"/>
    <w:rsid w:val="003A285E"/>
    <w:rsid w:val="003A4ABE"/>
    <w:rsid w:val="003A4D81"/>
    <w:rsid w:val="003A4D8A"/>
    <w:rsid w:val="003A59C8"/>
    <w:rsid w:val="003A6F08"/>
    <w:rsid w:val="003A76AF"/>
    <w:rsid w:val="003A7C42"/>
    <w:rsid w:val="003B0215"/>
    <w:rsid w:val="003B1711"/>
    <w:rsid w:val="003B2899"/>
    <w:rsid w:val="003B362C"/>
    <w:rsid w:val="003B4993"/>
    <w:rsid w:val="003B5094"/>
    <w:rsid w:val="003B6048"/>
    <w:rsid w:val="003B77E2"/>
    <w:rsid w:val="003C1332"/>
    <w:rsid w:val="003C196D"/>
    <w:rsid w:val="003C1B86"/>
    <w:rsid w:val="003C3C28"/>
    <w:rsid w:val="003C5C98"/>
    <w:rsid w:val="003C77FE"/>
    <w:rsid w:val="003D1C81"/>
    <w:rsid w:val="003D1CEB"/>
    <w:rsid w:val="003D2B1B"/>
    <w:rsid w:val="003D3EB3"/>
    <w:rsid w:val="003D43AA"/>
    <w:rsid w:val="003D53D9"/>
    <w:rsid w:val="003D7324"/>
    <w:rsid w:val="003D77A3"/>
    <w:rsid w:val="003D7876"/>
    <w:rsid w:val="003E0C33"/>
    <w:rsid w:val="003E17B8"/>
    <w:rsid w:val="003E189B"/>
    <w:rsid w:val="003E240F"/>
    <w:rsid w:val="003E2613"/>
    <w:rsid w:val="003E2ED8"/>
    <w:rsid w:val="003E2FBE"/>
    <w:rsid w:val="003E62E4"/>
    <w:rsid w:val="003E74DD"/>
    <w:rsid w:val="003F00A5"/>
    <w:rsid w:val="003F255C"/>
    <w:rsid w:val="003F2794"/>
    <w:rsid w:val="003F4C3C"/>
    <w:rsid w:val="003F5DD6"/>
    <w:rsid w:val="003F65CC"/>
    <w:rsid w:val="003F7EA1"/>
    <w:rsid w:val="004010A5"/>
    <w:rsid w:val="004028CA"/>
    <w:rsid w:val="004038A3"/>
    <w:rsid w:val="004039F9"/>
    <w:rsid w:val="00405241"/>
    <w:rsid w:val="004056BC"/>
    <w:rsid w:val="00407A64"/>
    <w:rsid w:val="00410111"/>
    <w:rsid w:val="00412734"/>
    <w:rsid w:val="004128C2"/>
    <w:rsid w:val="00413EE6"/>
    <w:rsid w:val="00414451"/>
    <w:rsid w:val="00415E64"/>
    <w:rsid w:val="00420885"/>
    <w:rsid w:val="00421328"/>
    <w:rsid w:val="00421799"/>
    <w:rsid w:val="004217B6"/>
    <w:rsid w:val="00421DFA"/>
    <w:rsid w:val="004225AE"/>
    <w:rsid w:val="0042415A"/>
    <w:rsid w:val="00424958"/>
    <w:rsid w:val="0042712E"/>
    <w:rsid w:val="00427560"/>
    <w:rsid w:val="00427E95"/>
    <w:rsid w:val="00431E9B"/>
    <w:rsid w:val="004324FB"/>
    <w:rsid w:val="004333DA"/>
    <w:rsid w:val="00436A62"/>
    <w:rsid w:val="00437626"/>
    <w:rsid w:val="00440DB4"/>
    <w:rsid w:val="0044201F"/>
    <w:rsid w:val="00442199"/>
    <w:rsid w:val="00442853"/>
    <w:rsid w:val="00442D9A"/>
    <w:rsid w:val="00442E29"/>
    <w:rsid w:val="00443CD9"/>
    <w:rsid w:val="00443EE4"/>
    <w:rsid w:val="0044648C"/>
    <w:rsid w:val="0044681E"/>
    <w:rsid w:val="004501E2"/>
    <w:rsid w:val="00452113"/>
    <w:rsid w:val="00452A9E"/>
    <w:rsid w:val="004530A2"/>
    <w:rsid w:val="004546AC"/>
    <w:rsid w:val="004551C2"/>
    <w:rsid w:val="004551C5"/>
    <w:rsid w:val="00455518"/>
    <w:rsid w:val="00456464"/>
    <w:rsid w:val="00460134"/>
    <w:rsid w:val="00462EB1"/>
    <w:rsid w:val="00463514"/>
    <w:rsid w:val="004636CA"/>
    <w:rsid w:val="00464C17"/>
    <w:rsid w:val="00466DC8"/>
    <w:rsid w:val="00470A93"/>
    <w:rsid w:val="00471BDF"/>
    <w:rsid w:val="004725EA"/>
    <w:rsid w:val="00473846"/>
    <w:rsid w:val="00476246"/>
    <w:rsid w:val="004762EE"/>
    <w:rsid w:val="0048280C"/>
    <w:rsid w:val="00482BC2"/>
    <w:rsid w:val="004832CE"/>
    <w:rsid w:val="00483E5F"/>
    <w:rsid w:val="00484617"/>
    <w:rsid w:val="00484A36"/>
    <w:rsid w:val="004850D9"/>
    <w:rsid w:val="00485753"/>
    <w:rsid w:val="004862EA"/>
    <w:rsid w:val="00486E7B"/>
    <w:rsid w:val="0048762F"/>
    <w:rsid w:val="004913FC"/>
    <w:rsid w:val="004914D0"/>
    <w:rsid w:val="0049282B"/>
    <w:rsid w:val="00492A47"/>
    <w:rsid w:val="00493509"/>
    <w:rsid w:val="00493B0C"/>
    <w:rsid w:val="004947FB"/>
    <w:rsid w:val="00495926"/>
    <w:rsid w:val="004961A8"/>
    <w:rsid w:val="004A4241"/>
    <w:rsid w:val="004A49FC"/>
    <w:rsid w:val="004A70E9"/>
    <w:rsid w:val="004A793C"/>
    <w:rsid w:val="004A79D0"/>
    <w:rsid w:val="004B28B4"/>
    <w:rsid w:val="004B6487"/>
    <w:rsid w:val="004B73C7"/>
    <w:rsid w:val="004C02FE"/>
    <w:rsid w:val="004C143B"/>
    <w:rsid w:val="004C1B9B"/>
    <w:rsid w:val="004C30CA"/>
    <w:rsid w:val="004C5ECB"/>
    <w:rsid w:val="004D0667"/>
    <w:rsid w:val="004D0D74"/>
    <w:rsid w:val="004D11FC"/>
    <w:rsid w:val="004D2DCD"/>
    <w:rsid w:val="004D52ED"/>
    <w:rsid w:val="004D672A"/>
    <w:rsid w:val="004E20AC"/>
    <w:rsid w:val="004E21EE"/>
    <w:rsid w:val="004E232D"/>
    <w:rsid w:val="004E42D2"/>
    <w:rsid w:val="004E6710"/>
    <w:rsid w:val="004E6F77"/>
    <w:rsid w:val="004E76BD"/>
    <w:rsid w:val="004F0B77"/>
    <w:rsid w:val="004F36F3"/>
    <w:rsid w:val="004F57A8"/>
    <w:rsid w:val="004F5F2F"/>
    <w:rsid w:val="004F67B6"/>
    <w:rsid w:val="004F6A7F"/>
    <w:rsid w:val="004F7D68"/>
    <w:rsid w:val="004F7EDC"/>
    <w:rsid w:val="005065B1"/>
    <w:rsid w:val="00506F70"/>
    <w:rsid w:val="00510751"/>
    <w:rsid w:val="00513D4B"/>
    <w:rsid w:val="00514628"/>
    <w:rsid w:val="00515898"/>
    <w:rsid w:val="00515E89"/>
    <w:rsid w:val="00516C22"/>
    <w:rsid w:val="00522C89"/>
    <w:rsid w:val="00525398"/>
    <w:rsid w:val="00525691"/>
    <w:rsid w:val="0052629E"/>
    <w:rsid w:val="00531AC6"/>
    <w:rsid w:val="00531E3B"/>
    <w:rsid w:val="00534096"/>
    <w:rsid w:val="0053467E"/>
    <w:rsid w:val="00534973"/>
    <w:rsid w:val="00534BF1"/>
    <w:rsid w:val="005350AB"/>
    <w:rsid w:val="00535A97"/>
    <w:rsid w:val="00536F96"/>
    <w:rsid w:val="00537677"/>
    <w:rsid w:val="00537DE0"/>
    <w:rsid w:val="00540823"/>
    <w:rsid w:val="00540EF9"/>
    <w:rsid w:val="005416FD"/>
    <w:rsid w:val="00541977"/>
    <w:rsid w:val="005420E5"/>
    <w:rsid w:val="00542591"/>
    <w:rsid w:val="00543898"/>
    <w:rsid w:val="005451C2"/>
    <w:rsid w:val="00550405"/>
    <w:rsid w:val="00552A29"/>
    <w:rsid w:val="005549C5"/>
    <w:rsid w:val="005550BD"/>
    <w:rsid w:val="00556751"/>
    <w:rsid w:val="00556C06"/>
    <w:rsid w:val="005575B4"/>
    <w:rsid w:val="00557C85"/>
    <w:rsid w:val="0056231D"/>
    <w:rsid w:val="00562F4E"/>
    <w:rsid w:val="00563C52"/>
    <w:rsid w:val="00563F61"/>
    <w:rsid w:val="00564CB6"/>
    <w:rsid w:val="0056640E"/>
    <w:rsid w:val="005677BE"/>
    <w:rsid w:val="00567852"/>
    <w:rsid w:val="00567A9F"/>
    <w:rsid w:val="00570CF4"/>
    <w:rsid w:val="00574621"/>
    <w:rsid w:val="00576826"/>
    <w:rsid w:val="005804F7"/>
    <w:rsid w:val="00581379"/>
    <w:rsid w:val="00583045"/>
    <w:rsid w:val="00586330"/>
    <w:rsid w:val="00587BB8"/>
    <w:rsid w:val="0059085B"/>
    <w:rsid w:val="005916AD"/>
    <w:rsid w:val="00591997"/>
    <w:rsid w:val="005946F5"/>
    <w:rsid w:val="005955C4"/>
    <w:rsid w:val="005959AB"/>
    <w:rsid w:val="005973EE"/>
    <w:rsid w:val="005A041A"/>
    <w:rsid w:val="005A3B32"/>
    <w:rsid w:val="005A44E4"/>
    <w:rsid w:val="005A462F"/>
    <w:rsid w:val="005A5DF2"/>
    <w:rsid w:val="005A6837"/>
    <w:rsid w:val="005A7392"/>
    <w:rsid w:val="005B1F07"/>
    <w:rsid w:val="005B21EC"/>
    <w:rsid w:val="005B4267"/>
    <w:rsid w:val="005B4C1E"/>
    <w:rsid w:val="005B4DF6"/>
    <w:rsid w:val="005B5424"/>
    <w:rsid w:val="005C00C3"/>
    <w:rsid w:val="005C10F8"/>
    <w:rsid w:val="005C20FD"/>
    <w:rsid w:val="005C4D5F"/>
    <w:rsid w:val="005D0737"/>
    <w:rsid w:val="005D3316"/>
    <w:rsid w:val="005D422B"/>
    <w:rsid w:val="005D5052"/>
    <w:rsid w:val="005D70BB"/>
    <w:rsid w:val="005D7C8B"/>
    <w:rsid w:val="005E15D8"/>
    <w:rsid w:val="005E2177"/>
    <w:rsid w:val="005E254E"/>
    <w:rsid w:val="005E5456"/>
    <w:rsid w:val="005E5ACC"/>
    <w:rsid w:val="005E5C58"/>
    <w:rsid w:val="005E6A05"/>
    <w:rsid w:val="005E6EEE"/>
    <w:rsid w:val="005F1FD3"/>
    <w:rsid w:val="005F6D82"/>
    <w:rsid w:val="005F7AD5"/>
    <w:rsid w:val="00601F39"/>
    <w:rsid w:val="00603FAF"/>
    <w:rsid w:val="006043CB"/>
    <w:rsid w:val="0060486B"/>
    <w:rsid w:val="00605438"/>
    <w:rsid w:val="00607C9A"/>
    <w:rsid w:val="00607D8F"/>
    <w:rsid w:val="0061591B"/>
    <w:rsid w:val="00616933"/>
    <w:rsid w:val="006209D2"/>
    <w:rsid w:val="00621225"/>
    <w:rsid w:val="00621CBC"/>
    <w:rsid w:val="006233BF"/>
    <w:rsid w:val="00624FE5"/>
    <w:rsid w:val="0062539B"/>
    <w:rsid w:val="00625862"/>
    <w:rsid w:val="00625F5D"/>
    <w:rsid w:val="00630AE4"/>
    <w:rsid w:val="00631F1E"/>
    <w:rsid w:val="0063530A"/>
    <w:rsid w:val="006364A0"/>
    <w:rsid w:val="00637267"/>
    <w:rsid w:val="00637E83"/>
    <w:rsid w:val="006402D4"/>
    <w:rsid w:val="00640BE7"/>
    <w:rsid w:val="00640C02"/>
    <w:rsid w:val="00642602"/>
    <w:rsid w:val="00643199"/>
    <w:rsid w:val="00647488"/>
    <w:rsid w:val="00647711"/>
    <w:rsid w:val="00647A05"/>
    <w:rsid w:val="006508CA"/>
    <w:rsid w:val="006527D0"/>
    <w:rsid w:val="00652BC8"/>
    <w:rsid w:val="00652F4F"/>
    <w:rsid w:val="00654CCA"/>
    <w:rsid w:val="0065647E"/>
    <w:rsid w:val="006566E3"/>
    <w:rsid w:val="0066019D"/>
    <w:rsid w:val="00660984"/>
    <w:rsid w:val="00661A8E"/>
    <w:rsid w:val="0066355E"/>
    <w:rsid w:val="00663AAA"/>
    <w:rsid w:val="00663F92"/>
    <w:rsid w:val="00666B4F"/>
    <w:rsid w:val="0067067F"/>
    <w:rsid w:val="00671EBA"/>
    <w:rsid w:val="006723FE"/>
    <w:rsid w:val="00672FF8"/>
    <w:rsid w:val="00674612"/>
    <w:rsid w:val="00674DDF"/>
    <w:rsid w:val="00674E7D"/>
    <w:rsid w:val="00675215"/>
    <w:rsid w:val="00676B8B"/>
    <w:rsid w:val="00680B8F"/>
    <w:rsid w:val="006829A8"/>
    <w:rsid w:val="006863AC"/>
    <w:rsid w:val="00686A6E"/>
    <w:rsid w:val="00687227"/>
    <w:rsid w:val="0069214C"/>
    <w:rsid w:val="006930C7"/>
    <w:rsid w:val="00696DE0"/>
    <w:rsid w:val="006A0D99"/>
    <w:rsid w:val="006A221F"/>
    <w:rsid w:val="006A4D5C"/>
    <w:rsid w:val="006A4E79"/>
    <w:rsid w:val="006A583E"/>
    <w:rsid w:val="006A67AC"/>
    <w:rsid w:val="006B22A1"/>
    <w:rsid w:val="006B3D1D"/>
    <w:rsid w:val="006B4841"/>
    <w:rsid w:val="006B4F70"/>
    <w:rsid w:val="006B590D"/>
    <w:rsid w:val="006B738F"/>
    <w:rsid w:val="006C2534"/>
    <w:rsid w:val="006C3AD5"/>
    <w:rsid w:val="006C3DBE"/>
    <w:rsid w:val="006C45C7"/>
    <w:rsid w:val="006C5EA5"/>
    <w:rsid w:val="006C68D2"/>
    <w:rsid w:val="006C72BE"/>
    <w:rsid w:val="006D0FB2"/>
    <w:rsid w:val="006D3D2C"/>
    <w:rsid w:val="006D4C02"/>
    <w:rsid w:val="006D568A"/>
    <w:rsid w:val="006D5AD3"/>
    <w:rsid w:val="006E117B"/>
    <w:rsid w:val="006E29F3"/>
    <w:rsid w:val="006E2CBC"/>
    <w:rsid w:val="006E39D4"/>
    <w:rsid w:val="006E5329"/>
    <w:rsid w:val="006E55CA"/>
    <w:rsid w:val="006E62EF"/>
    <w:rsid w:val="006E63CD"/>
    <w:rsid w:val="006E6841"/>
    <w:rsid w:val="006E6A2B"/>
    <w:rsid w:val="006E749E"/>
    <w:rsid w:val="006E7624"/>
    <w:rsid w:val="006F0D4F"/>
    <w:rsid w:val="006F12DE"/>
    <w:rsid w:val="006F17C3"/>
    <w:rsid w:val="006F3D3C"/>
    <w:rsid w:val="006F45BB"/>
    <w:rsid w:val="006F48CC"/>
    <w:rsid w:val="006F4F12"/>
    <w:rsid w:val="006F6668"/>
    <w:rsid w:val="006F66AE"/>
    <w:rsid w:val="006F785E"/>
    <w:rsid w:val="0070011B"/>
    <w:rsid w:val="0070086E"/>
    <w:rsid w:val="00700F55"/>
    <w:rsid w:val="00702B22"/>
    <w:rsid w:val="0070456E"/>
    <w:rsid w:val="00704D98"/>
    <w:rsid w:val="0070728E"/>
    <w:rsid w:val="00715104"/>
    <w:rsid w:val="0071574E"/>
    <w:rsid w:val="00715C84"/>
    <w:rsid w:val="00715E84"/>
    <w:rsid w:val="00717322"/>
    <w:rsid w:val="007177F4"/>
    <w:rsid w:val="007208F4"/>
    <w:rsid w:val="007234F8"/>
    <w:rsid w:val="00726092"/>
    <w:rsid w:val="007264EA"/>
    <w:rsid w:val="00726F84"/>
    <w:rsid w:val="0073000A"/>
    <w:rsid w:val="007314A3"/>
    <w:rsid w:val="00731709"/>
    <w:rsid w:val="00732553"/>
    <w:rsid w:val="00732E3B"/>
    <w:rsid w:val="0073305F"/>
    <w:rsid w:val="00735DB5"/>
    <w:rsid w:val="00735E85"/>
    <w:rsid w:val="007406B6"/>
    <w:rsid w:val="00741488"/>
    <w:rsid w:val="007422D0"/>
    <w:rsid w:val="00742FAF"/>
    <w:rsid w:val="00743E62"/>
    <w:rsid w:val="00743F66"/>
    <w:rsid w:val="00745169"/>
    <w:rsid w:val="00746AAD"/>
    <w:rsid w:val="0075043F"/>
    <w:rsid w:val="00750B8F"/>
    <w:rsid w:val="007521B7"/>
    <w:rsid w:val="00752310"/>
    <w:rsid w:val="007526DE"/>
    <w:rsid w:val="00752805"/>
    <w:rsid w:val="00752F1A"/>
    <w:rsid w:val="00757094"/>
    <w:rsid w:val="00762B8C"/>
    <w:rsid w:val="00763A12"/>
    <w:rsid w:val="00763DE8"/>
    <w:rsid w:val="00764D4C"/>
    <w:rsid w:val="00764EDA"/>
    <w:rsid w:val="0076558B"/>
    <w:rsid w:val="0077190D"/>
    <w:rsid w:val="00773288"/>
    <w:rsid w:val="007737F6"/>
    <w:rsid w:val="00773B5C"/>
    <w:rsid w:val="00774D50"/>
    <w:rsid w:val="00775280"/>
    <w:rsid w:val="00775F21"/>
    <w:rsid w:val="0077674A"/>
    <w:rsid w:val="0077763D"/>
    <w:rsid w:val="00780FD5"/>
    <w:rsid w:val="00783324"/>
    <w:rsid w:val="00783919"/>
    <w:rsid w:val="00783E8F"/>
    <w:rsid w:val="007857E4"/>
    <w:rsid w:val="0078661D"/>
    <w:rsid w:val="00787778"/>
    <w:rsid w:val="00787E7F"/>
    <w:rsid w:val="00790C3E"/>
    <w:rsid w:val="007933F7"/>
    <w:rsid w:val="00795846"/>
    <w:rsid w:val="00797758"/>
    <w:rsid w:val="007A2391"/>
    <w:rsid w:val="007A43D7"/>
    <w:rsid w:val="007A5DFB"/>
    <w:rsid w:val="007A7ACE"/>
    <w:rsid w:val="007B1A94"/>
    <w:rsid w:val="007B6FB0"/>
    <w:rsid w:val="007C044D"/>
    <w:rsid w:val="007C2139"/>
    <w:rsid w:val="007C4453"/>
    <w:rsid w:val="007C4774"/>
    <w:rsid w:val="007C6576"/>
    <w:rsid w:val="007C6BC6"/>
    <w:rsid w:val="007C7CC1"/>
    <w:rsid w:val="007C7F10"/>
    <w:rsid w:val="007D236E"/>
    <w:rsid w:val="007D64C0"/>
    <w:rsid w:val="007D7C27"/>
    <w:rsid w:val="007E1A39"/>
    <w:rsid w:val="007E23EC"/>
    <w:rsid w:val="007E3A7F"/>
    <w:rsid w:val="007E3AD1"/>
    <w:rsid w:val="007E46D0"/>
    <w:rsid w:val="007E5790"/>
    <w:rsid w:val="007E602F"/>
    <w:rsid w:val="007E6718"/>
    <w:rsid w:val="007E7430"/>
    <w:rsid w:val="007F3C87"/>
    <w:rsid w:val="007F41BC"/>
    <w:rsid w:val="007F4810"/>
    <w:rsid w:val="007F542E"/>
    <w:rsid w:val="007F6E4B"/>
    <w:rsid w:val="007F7514"/>
    <w:rsid w:val="008021FD"/>
    <w:rsid w:val="0080369E"/>
    <w:rsid w:val="00805C36"/>
    <w:rsid w:val="0080622D"/>
    <w:rsid w:val="00806D3E"/>
    <w:rsid w:val="0080748B"/>
    <w:rsid w:val="00807A7C"/>
    <w:rsid w:val="00811280"/>
    <w:rsid w:val="008115E1"/>
    <w:rsid w:val="0081364A"/>
    <w:rsid w:val="008139C4"/>
    <w:rsid w:val="00815AC7"/>
    <w:rsid w:val="0082016F"/>
    <w:rsid w:val="00820222"/>
    <w:rsid w:val="00820423"/>
    <w:rsid w:val="008207E9"/>
    <w:rsid w:val="0082236E"/>
    <w:rsid w:val="008233B7"/>
    <w:rsid w:val="008233F6"/>
    <w:rsid w:val="0082452A"/>
    <w:rsid w:val="008268DB"/>
    <w:rsid w:val="00827CE5"/>
    <w:rsid w:val="008320FC"/>
    <w:rsid w:val="0083230F"/>
    <w:rsid w:val="0083442D"/>
    <w:rsid w:val="008346EC"/>
    <w:rsid w:val="00836991"/>
    <w:rsid w:val="008378A4"/>
    <w:rsid w:val="00841438"/>
    <w:rsid w:val="008428B9"/>
    <w:rsid w:val="00843032"/>
    <w:rsid w:val="00843193"/>
    <w:rsid w:val="008440D7"/>
    <w:rsid w:val="008449C0"/>
    <w:rsid w:val="008459B0"/>
    <w:rsid w:val="00851F3E"/>
    <w:rsid w:val="008530FD"/>
    <w:rsid w:val="008540F7"/>
    <w:rsid w:val="00854745"/>
    <w:rsid w:val="00856BBF"/>
    <w:rsid w:val="008576C3"/>
    <w:rsid w:val="00857D7C"/>
    <w:rsid w:val="00857E2E"/>
    <w:rsid w:val="00861D3B"/>
    <w:rsid w:val="00865963"/>
    <w:rsid w:val="00866655"/>
    <w:rsid w:val="00870318"/>
    <w:rsid w:val="0087185F"/>
    <w:rsid w:val="0087274F"/>
    <w:rsid w:val="00872AC1"/>
    <w:rsid w:val="0087433C"/>
    <w:rsid w:val="008747E4"/>
    <w:rsid w:val="00876327"/>
    <w:rsid w:val="008766B0"/>
    <w:rsid w:val="00877C61"/>
    <w:rsid w:val="00880B39"/>
    <w:rsid w:val="00881EF3"/>
    <w:rsid w:val="00883078"/>
    <w:rsid w:val="008854E0"/>
    <w:rsid w:val="00890109"/>
    <w:rsid w:val="008907FC"/>
    <w:rsid w:val="008934F5"/>
    <w:rsid w:val="008936AC"/>
    <w:rsid w:val="00893798"/>
    <w:rsid w:val="00894CE0"/>
    <w:rsid w:val="008954A2"/>
    <w:rsid w:val="00895EB8"/>
    <w:rsid w:val="00897AA1"/>
    <w:rsid w:val="00897CAE"/>
    <w:rsid w:val="008A0377"/>
    <w:rsid w:val="008A24F4"/>
    <w:rsid w:val="008A39CD"/>
    <w:rsid w:val="008A5124"/>
    <w:rsid w:val="008A57E6"/>
    <w:rsid w:val="008B2784"/>
    <w:rsid w:val="008B2B03"/>
    <w:rsid w:val="008B3A78"/>
    <w:rsid w:val="008B435A"/>
    <w:rsid w:val="008B4813"/>
    <w:rsid w:val="008B5821"/>
    <w:rsid w:val="008B676A"/>
    <w:rsid w:val="008B6E05"/>
    <w:rsid w:val="008B78A1"/>
    <w:rsid w:val="008C0083"/>
    <w:rsid w:val="008C08C9"/>
    <w:rsid w:val="008C2803"/>
    <w:rsid w:val="008C2D29"/>
    <w:rsid w:val="008C4190"/>
    <w:rsid w:val="008C76A2"/>
    <w:rsid w:val="008D1404"/>
    <w:rsid w:val="008D29D1"/>
    <w:rsid w:val="008D47E2"/>
    <w:rsid w:val="008D506C"/>
    <w:rsid w:val="008D509D"/>
    <w:rsid w:val="008D5617"/>
    <w:rsid w:val="008E16D8"/>
    <w:rsid w:val="008E32EF"/>
    <w:rsid w:val="008E39A2"/>
    <w:rsid w:val="008E5FCA"/>
    <w:rsid w:val="008F5021"/>
    <w:rsid w:val="008F6073"/>
    <w:rsid w:val="008F6121"/>
    <w:rsid w:val="008F6E57"/>
    <w:rsid w:val="008F7946"/>
    <w:rsid w:val="0090203B"/>
    <w:rsid w:val="009041F5"/>
    <w:rsid w:val="00905C6B"/>
    <w:rsid w:val="00907EBF"/>
    <w:rsid w:val="009121AE"/>
    <w:rsid w:val="009137A7"/>
    <w:rsid w:val="00915B5D"/>
    <w:rsid w:val="00915C89"/>
    <w:rsid w:val="00921093"/>
    <w:rsid w:val="0092172E"/>
    <w:rsid w:val="0092207A"/>
    <w:rsid w:val="00922D1B"/>
    <w:rsid w:val="009231AB"/>
    <w:rsid w:val="009303B7"/>
    <w:rsid w:val="00932F5D"/>
    <w:rsid w:val="0093345D"/>
    <w:rsid w:val="009358D5"/>
    <w:rsid w:val="00935BB2"/>
    <w:rsid w:val="00935ECB"/>
    <w:rsid w:val="009367FB"/>
    <w:rsid w:val="00941B3D"/>
    <w:rsid w:val="00945465"/>
    <w:rsid w:val="00950CFC"/>
    <w:rsid w:val="009521C5"/>
    <w:rsid w:val="009524E8"/>
    <w:rsid w:val="00953237"/>
    <w:rsid w:val="009534B4"/>
    <w:rsid w:val="00955932"/>
    <w:rsid w:val="00955D9D"/>
    <w:rsid w:val="0095600A"/>
    <w:rsid w:val="00963E86"/>
    <w:rsid w:val="00964B8B"/>
    <w:rsid w:val="00965BC6"/>
    <w:rsid w:val="009675A0"/>
    <w:rsid w:val="009677CD"/>
    <w:rsid w:val="00974296"/>
    <w:rsid w:val="00976FC4"/>
    <w:rsid w:val="00977127"/>
    <w:rsid w:val="00982354"/>
    <w:rsid w:val="009839C1"/>
    <w:rsid w:val="009843B9"/>
    <w:rsid w:val="009864B2"/>
    <w:rsid w:val="00987527"/>
    <w:rsid w:val="009906FD"/>
    <w:rsid w:val="00990839"/>
    <w:rsid w:val="00991615"/>
    <w:rsid w:val="009935AA"/>
    <w:rsid w:val="00994F89"/>
    <w:rsid w:val="00995406"/>
    <w:rsid w:val="00997CF8"/>
    <w:rsid w:val="009A01C5"/>
    <w:rsid w:val="009A1354"/>
    <w:rsid w:val="009A2711"/>
    <w:rsid w:val="009A42B9"/>
    <w:rsid w:val="009A6912"/>
    <w:rsid w:val="009B04B7"/>
    <w:rsid w:val="009B0D70"/>
    <w:rsid w:val="009B1068"/>
    <w:rsid w:val="009B1BBD"/>
    <w:rsid w:val="009B2982"/>
    <w:rsid w:val="009B4633"/>
    <w:rsid w:val="009B6328"/>
    <w:rsid w:val="009B71D1"/>
    <w:rsid w:val="009B731F"/>
    <w:rsid w:val="009B79A8"/>
    <w:rsid w:val="009C02A3"/>
    <w:rsid w:val="009C1A2B"/>
    <w:rsid w:val="009C1AA7"/>
    <w:rsid w:val="009C2D1C"/>
    <w:rsid w:val="009C3B9C"/>
    <w:rsid w:val="009C4F03"/>
    <w:rsid w:val="009C5564"/>
    <w:rsid w:val="009C6106"/>
    <w:rsid w:val="009D2C90"/>
    <w:rsid w:val="009D334E"/>
    <w:rsid w:val="009D50BF"/>
    <w:rsid w:val="009D5DF2"/>
    <w:rsid w:val="009D7AA9"/>
    <w:rsid w:val="009E33D7"/>
    <w:rsid w:val="009E6841"/>
    <w:rsid w:val="009E68BE"/>
    <w:rsid w:val="009E7D62"/>
    <w:rsid w:val="009F09BA"/>
    <w:rsid w:val="009F16D0"/>
    <w:rsid w:val="009F1711"/>
    <w:rsid w:val="009F175A"/>
    <w:rsid w:val="009F22F3"/>
    <w:rsid w:val="009F2335"/>
    <w:rsid w:val="009F24A7"/>
    <w:rsid w:val="009F2B1F"/>
    <w:rsid w:val="009F2B8D"/>
    <w:rsid w:val="009F3AC8"/>
    <w:rsid w:val="009F3B4D"/>
    <w:rsid w:val="009F4F9A"/>
    <w:rsid w:val="009F5859"/>
    <w:rsid w:val="00A008B1"/>
    <w:rsid w:val="00A03194"/>
    <w:rsid w:val="00A03A1E"/>
    <w:rsid w:val="00A03F1A"/>
    <w:rsid w:val="00A05118"/>
    <w:rsid w:val="00A0595D"/>
    <w:rsid w:val="00A103D5"/>
    <w:rsid w:val="00A13EDE"/>
    <w:rsid w:val="00A14B35"/>
    <w:rsid w:val="00A15760"/>
    <w:rsid w:val="00A15CB7"/>
    <w:rsid w:val="00A15ED8"/>
    <w:rsid w:val="00A17F87"/>
    <w:rsid w:val="00A20E12"/>
    <w:rsid w:val="00A20FD0"/>
    <w:rsid w:val="00A21B0B"/>
    <w:rsid w:val="00A23447"/>
    <w:rsid w:val="00A27982"/>
    <w:rsid w:val="00A30BFC"/>
    <w:rsid w:val="00A30EA0"/>
    <w:rsid w:val="00A32443"/>
    <w:rsid w:val="00A3407B"/>
    <w:rsid w:val="00A36FD0"/>
    <w:rsid w:val="00A40EF3"/>
    <w:rsid w:val="00A4103E"/>
    <w:rsid w:val="00A41508"/>
    <w:rsid w:val="00A415E1"/>
    <w:rsid w:val="00A42D4F"/>
    <w:rsid w:val="00A43893"/>
    <w:rsid w:val="00A43C0C"/>
    <w:rsid w:val="00A44ED2"/>
    <w:rsid w:val="00A459F1"/>
    <w:rsid w:val="00A45BA8"/>
    <w:rsid w:val="00A45FAC"/>
    <w:rsid w:val="00A51654"/>
    <w:rsid w:val="00A522C7"/>
    <w:rsid w:val="00A5247C"/>
    <w:rsid w:val="00A5345E"/>
    <w:rsid w:val="00A56758"/>
    <w:rsid w:val="00A56EAA"/>
    <w:rsid w:val="00A60423"/>
    <w:rsid w:val="00A62F9F"/>
    <w:rsid w:val="00A62FB0"/>
    <w:rsid w:val="00A636C5"/>
    <w:rsid w:val="00A66604"/>
    <w:rsid w:val="00A679FD"/>
    <w:rsid w:val="00A67CD7"/>
    <w:rsid w:val="00A67E83"/>
    <w:rsid w:val="00A72320"/>
    <w:rsid w:val="00A75372"/>
    <w:rsid w:val="00A76625"/>
    <w:rsid w:val="00A76A6A"/>
    <w:rsid w:val="00A80623"/>
    <w:rsid w:val="00A81E7D"/>
    <w:rsid w:val="00A82B7F"/>
    <w:rsid w:val="00A862ED"/>
    <w:rsid w:val="00A93277"/>
    <w:rsid w:val="00A93ACC"/>
    <w:rsid w:val="00A9510F"/>
    <w:rsid w:val="00A964D8"/>
    <w:rsid w:val="00AA0D35"/>
    <w:rsid w:val="00AA2FA2"/>
    <w:rsid w:val="00AA33D3"/>
    <w:rsid w:val="00AA4B47"/>
    <w:rsid w:val="00AA5B1B"/>
    <w:rsid w:val="00AA5F2F"/>
    <w:rsid w:val="00AA63AB"/>
    <w:rsid w:val="00AA66A5"/>
    <w:rsid w:val="00AA6A45"/>
    <w:rsid w:val="00AB014D"/>
    <w:rsid w:val="00AB0724"/>
    <w:rsid w:val="00AB218D"/>
    <w:rsid w:val="00AB6241"/>
    <w:rsid w:val="00AB6BC2"/>
    <w:rsid w:val="00AC2109"/>
    <w:rsid w:val="00AC351D"/>
    <w:rsid w:val="00AC373C"/>
    <w:rsid w:val="00AC3F20"/>
    <w:rsid w:val="00AC40F4"/>
    <w:rsid w:val="00AC56EE"/>
    <w:rsid w:val="00AD148F"/>
    <w:rsid w:val="00AD20E8"/>
    <w:rsid w:val="00AD2720"/>
    <w:rsid w:val="00AD299C"/>
    <w:rsid w:val="00AD2A46"/>
    <w:rsid w:val="00AD4BCD"/>
    <w:rsid w:val="00AD4FCF"/>
    <w:rsid w:val="00AE012F"/>
    <w:rsid w:val="00AE0435"/>
    <w:rsid w:val="00AE0BBC"/>
    <w:rsid w:val="00AE111C"/>
    <w:rsid w:val="00AE1C6B"/>
    <w:rsid w:val="00AE467A"/>
    <w:rsid w:val="00AE5B0C"/>
    <w:rsid w:val="00AE72A7"/>
    <w:rsid w:val="00AF0D74"/>
    <w:rsid w:val="00AF466D"/>
    <w:rsid w:val="00AF4B22"/>
    <w:rsid w:val="00AF5B8C"/>
    <w:rsid w:val="00AF6B24"/>
    <w:rsid w:val="00B02645"/>
    <w:rsid w:val="00B026BD"/>
    <w:rsid w:val="00B03A25"/>
    <w:rsid w:val="00B03A9E"/>
    <w:rsid w:val="00B05EEF"/>
    <w:rsid w:val="00B065AD"/>
    <w:rsid w:val="00B07064"/>
    <w:rsid w:val="00B10B1C"/>
    <w:rsid w:val="00B10E42"/>
    <w:rsid w:val="00B12C03"/>
    <w:rsid w:val="00B14423"/>
    <w:rsid w:val="00B15DA0"/>
    <w:rsid w:val="00B15E1E"/>
    <w:rsid w:val="00B20979"/>
    <w:rsid w:val="00B21F97"/>
    <w:rsid w:val="00B24E2F"/>
    <w:rsid w:val="00B25953"/>
    <w:rsid w:val="00B262DF"/>
    <w:rsid w:val="00B27A85"/>
    <w:rsid w:val="00B335AB"/>
    <w:rsid w:val="00B3422B"/>
    <w:rsid w:val="00B3561C"/>
    <w:rsid w:val="00B363B0"/>
    <w:rsid w:val="00B3670D"/>
    <w:rsid w:val="00B37448"/>
    <w:rsid w:val="00B3787B"/>
    <w:rsid w:val="00B37FAC"/>
    <w:rsid w:val="00B415D9"/>
    <w:rsid w:val="00B42205"/>
    <w:rsid w:val="00B43701"/>
    <w:rsid w:val="00B45D54"/>
    <w:rsid w:val="00B461E6"/>
    <w:rsid w:val="00B47913"/>
    <w:rsid w:val="00B5001F"/>
    <w:rsid w:val="00B51240"/>
    <w:rsid w:val="00B557CB"/>
    <w:rsid w:val="00B557EE"/>
    <w:rsid w:val="00B567D8"/>
    <w:rsid w:val="00B56A19"/>
    <w:rsid w:val="00B56A8F"/>
    <w:rsid w:val="00B57038"/>
    <w:rsid w:val="00B573BD"/>
    <w:rsid w:val="00B6009F"/>
    <w:rsid w:val="00B60625"/>
    <w:rsid w:val="00B611D1"/>
    <w:rsid w:val="00B64743"/>
    <w:rsid w:val="00B653BA"/>
    <w:rsid w:val="00B6636A"/>
    <w:rsid w:val="00B70434"/>
    <w:rsid w:val="00B70C9D"/>
    <w:rsid w:val="00B70D47"/>
    <w:rsid w:val="00B710EC"/>
    <w:rsid w:val="00B722D8"/>
    <w:rsid w:val="00B72EA2"/>
    <w:rsid w:val="00B74BFB"/>
    <w:rsid w:val="00B75425"/>
    <w:rsid w:val="00B77B9E"/>
    <w:rsid w:val="00B80467"/>
    <w:rsid w:val="00B80935"/>
    <w:rsid w:val="00B81C2C"/>
    <w:rsid w:val="00B82261"/>
    <w:rsid w:val="00B824F6"/>
    <w:rsid w:val="00B840C8"/>
    <w:rsid w:val="00B844C1"/>
    <w:rsid w:val="00B85B10"/>
    <w:rsid w:val="00B87BE7"/>
    <w:rsid w:val="00B904CE"/>
    <w:rsid w:val="00B90557"/>
    <w:rsid w:val="00B91203"/>
    <w:rsid w:val="00B91BE0"/>
    <w:rsid w:val="00B9304D"/>
    <w:rsid w:val="00B944E6"/>
    <w:rsid w:val="00B9451A"/>
    <w:rsid w:val="00B9459B"/>
    <w:rsid w:val="00B94991"/>
    <w:rsid w:val="00B97FA6"/>
    <w:rsid w:val="00BA0893"/>
    <w:rsid w:val="00BA1B54"/>
    <w:rsid w:val="00BA3BB1"/>
    <w:rsid w:val="00BA496D"/>
    <w:rsid w:val="00BA4C1F"/>
    <w:rsid w:val="00BA5B7F"/>
    <w:rsid w:val="00BA5C7A"/>
    <w:rsid w:val="00BA6927"/>
    <w:rsid w:val="00BA6B5D"/>
    <w:rsid w:val="00BA6F01"/>
    <w:rsid w:val="00BA7098"/>
    <w:rsid w:val="00BA70B7"/>
    <w:rsid w:val="00BB0916"/>
    <w:rsid w:val="00BB25E4"/>
    <w:rsid w:val="00BB3781"/>
    <w:rsid w:val="00BB66D1"/>
    <w:rsid w:val="00BB66E6"/>
    <w:rsid w:val="00BB7885"/>
    <w:rsid w:val="00BB7C48"/>
    <w:rsid w:val="00BC19E5"/>
    <w:rsid w:val="00BC20A1"/>
    <w:rsid w:val="00BC2717"/>
    <w:rsid w:val="00BC36DB"/>
    <w:rsid w:val="00BC3D8D"/>
    <w:rsid w:val="00BC4A75"/>
    <w:rsid w:val="00BC58F4"/>
    <w:rsid w:val="00BC7514"/>
    <w:rsid w:val="00BD0C0D"/>
    <w:rsid w:val="00BD10E7"/>
    <w:rsid w:val="00BD1146"/>
    <w:rsid w:val="00BD1D4D"/>
    <w:rsid w:val="00BD3319"/>
    <w:rsid w:val="00BD3607"/>
    <w:rsid w:val="00BD3B72"/>
    <w:rsid w:val="00BD3BF0"/>
    <w:rsid w:val="00BD45C5"/>
    <w:rsid w:val="00BD4BE8"/>
    <w:rsid w:val="00BD4D54"/>
    <w:rsid w:val="00BD5696"/>
    <w:rsid w:val="00BD65E1"/>
    <w:rsid w:val="00BD73B3"/>
    <w:rsid w:val="00BD7637"/>
    <w:rsid w:val="00BE021A"/>
    <w:rsid w:val="00BE2173"/>
    <w:rsid w:val="00BE2371"/>
    <w:rsid w:val="00BE3D26"/>
    <w:rsid w:val="00BE4694"/>
    <w:rsid w:val="00BE4E9E"/>
    <w:rsid w:val="00BE4FC2"/>
    <w:rsid w:val="00BE6DB4"/>
    <w:rsid w:val="00BE70D1"/>
    <w:rsid w:val="00BE7D27"/>
    <w:rsid w:val="00BF0790"/>
    <w:rsid w:val="00BF28F4"/>
    <w:rsid w:val="00BF4A65"/>
    <w:rsid w:val="00BF65DC"/>
    <w:rsid w:val="00BF6AEE"/>
    <w:rsid w:val="00C008A9"/>
    <w:rsid w:val="00C009BB"/>
    <w:rsid w:val="00C05B4B"/>
    <w:rsid w:val="00C062E5"/>
    <w:rsid w:val="00C063B6"/>
    <w:rsid w:val="00C10099"/>
    <w:rsid w:val="00C115B8"/>
    <w:rsid w:val="00C12C5E"/>
    <w:rsid w:val="00C15DBD"/>
    <w:rsid w:val="00C17D2F"/>
    <w:rsid w:val="00C17EB8"/>
    <w:rsid w:val="00C217CD"/>
    <w:rsid w:val="00C223BC"/>
    <w:rsid w:val="00C22F4A"/>
    <w:rsid w:val="00C23CFA"/>
    <w:rsid w:val="00C24601"/>
    <w:rsid w:val="00C24C5A"/>
    <w:rsid w:val="00C25C60"/>
    <w:rsid w:val="00C26622"/>
    <w:rsid w:val="00C26687"/>
    <w:rsid w:val="00C270E7"/>
    <w:rsid w:val="00C3233D"/>
    <w:rsid w:val="00C32CE0"/>
    <w:rsid w:val="00C34675"/>
    <w:rsid w:val="00C35A28"/>
    <w:rsid w:val="00C365BC"/>
    <w:rsid w:val="00C36B5A"/>
    <w:rsid w:val="00C37A4B"/>
    <w:rsid w:val="00C4411B"/>
    <w:rsid w:val="00C45921"/>
    <w:rsid w:val="00C50D9D"/>
    <w:rsid w:val="00C52147"/>
    <w:rsid w:val="00C52186"/>
    <w:rsid w:val="00C52ADF"/>
    <w:rsid w:val="00C535B2"/>
    <w:rsid w:val="00C6034A"/>
    <w:rsid w:val="00C60791"/>
    <w:rsid w:val="00C61C63"/>
    <w:rsid w:val="00C62470"/>
    <w:rsid w:val="00C62968"/>
    <w:rsid w:val="00C645E3"/>
    <w:rsid w:val="00C646C6"/>
    <w:rsid w:val="00C65F66"/>
    <w:rsid w:val="00C6724D"/>
    <w:rsid w:val="00C67C81"/>
    <w:rsid w:val="00C7070A"/>
    <w:rsid w:val="00C71B07"/>
    <w:rsid w:val="00C721DE"/>
    <w:rsid w:val="00C7281E"/>
    <w:rsid w:val="00C73354"/>
    <w:rsid w:val="00C74F5C"/>
    <w:rsid w:val="00C752B3"/>
    <w:rsid w:val="00C75AC2"/>
    <w:rsid w:val="00C75C25"/>
    <w:rsid w:val="00C77A2F"/>
    <w:rsid w:val="00C823F5"/>
    <w:rsid w:val="00C833BE"/>
    <w:rsid w:val="00C84298"/>
    <w:rsid w:val="00C84B42"/>
    <w:rsid w:val="00C85013"/>
    <w:rsid w:val="00C85D74"/>
    <w:rsid w:val="00C85F76"/>
    <w:rsid w:val="00C86F8E"/>
    <w:rsid w:val="00C875C7"/>
    <w:rsid w:val="00C90130"/>
    <w:rsid w:val="00C90689"/>
    <w:rsid w:val="00C90E63"/>
    <w:rsid w:val="00C93495"/>
    <w:rsid w:val="00C93AA4"/>
    <w:rsid w:val="00C94F2D"/>
    <w:rsid w:val="00C9638A"/>
    <w:rsid w:val="00CA0105"/>
    <w:rsid w:val="00CA0CFA"/>
    <w:rsid w:val="00CA0EE1"/>
    <w:rsid w:val="00CA53F8"/>
    <w:rsid w:val="00CA7369"/>
    <w:rsid w:val="00CB20F4"/>
    <w:rsid w:val="00CB35E5"/>
    <w:rsid w:val="00CB43F4"/>
    <w:rsid w:val="00CC0777"/>
    <w:rsid w:val="00CC2018"/>
    <w:rsid w:val="00CC2F99"/>
    <w:rsid w:val="00CC3801"/>
    <w:rsid w:val="00CC415F"/>
    <w:rsid w:val="00CC69F7"/>
    <w:rsid w:val="00CD0BCF"/>
    <w:rsid w:val="00CD197D"/>
    <w:rsid w:val="00CD1CEE"/>
    <w:rsid w:val="00CD3D17"/>
    <w:rsid w:val="00CD53A6"/>
    <w:rsid w:val="00CD5B4D"/>
    <w:rsid w:val="00CD5D4B"/>
    <w:rsid w:val="00CD65A1"/>
    <w:rsid w:val="00CD7C98"/>
    <w:rsid w:val="00CE0011"/>
    <w:rsid w:val="00CE0478"/>
    <w:rsid w:val="00CE1FE3"/>
    <w:rsid w:val="00CE2098"/>
    <w:rsid w:val="00CE2B99"/>
    <w:rsid w:val="00CE3D0E"/>
    <w:rsid w:val="00CE48AB"/>
    <w:rsid w:val="00CE7182"/>
    <w:rsid w:val="00CF1917"/>
    <w:rsid w:val="00CF70BB"/>
    <w:rsid w:val="00CF77AF"/>
    <w:rsid w:val="00CF7D64"/>
    <w:rsid w:val="00D0249D"/>
    <w:rsid w:val="00D025A9"/>
    <w:rsid w:val="00D0636A"/>
    <w:rsid w:val="00D10835"/>
    <w:rsid w:val="00D139E2"/>
    <w:rsid w:val="00D13EA8"/>
    <w:rsid w:val="00D167A5"/>
    <w:rsid w:val="00D17383"/>
    <w:rsid w:val="00D20F43"/>
    <w:rsid w:val="00D23229"/>
    <w:rsid w:val="00D27598"/>
    <w:rsid w:val="00D2759E"/>
    <w:rsid w:val="00D30863"/>
    <w:rsid w:val="00D35E6B"/>
    <w:rsid w:val="00D36182"/>
    <w:rsid w:val="00D408BC"/>
    <w:rsid w:val="00D40EE4"/>
    <w:rsid w:val="00D43E20"/>
    <w:rsid w:val="00D4452C"/>
    <w:rsid w:val="00D4464D"/>
    <w:rsid w:val="00D4480D"/>
    <w:rsid w:val="00D44A0D"/>
    <w:rsid w:val="00D46912"/>
    <w:rsid w:val="00D475CF"/>
    <w:rsid w:val="00D50B26"/>
    <w:rsid w:val="00D514DA"/>
    <w:rsid w:val="00D5499A"/>
    <w:rsid w:val="00D54BA7"/>
    <w:rsid w:val="00D60857"/>
    <w:rsid w:val="00D60DC0"/>
    <w:rsid w:val="00D61E4B"/>
    <w:rsid w:val="00D65FBD"/>
    <w:rsid w:val="00D66420"/>
    <w:rsid w:val="00D71AD2"/>
    <w:rsid w:val="00D73F32"/>
    <w:rsid w:val="00D8544B"/>
    <w:rsid w:val="00D85789"/>
    <w:rsid w:val="00D8716E"/>
    <w:rsid w:val="00D87643"/>
    <w:rsid w:val="00D903FD"/>
    <w:rsid w:val="00D91769"/>
    <w:rsid w:val="00D92B67"/>
    <w:rsid w:val="00D93893"/>
    <w:rsid w:val="00D94055"/>
    <w:rsid w:val="00D941DD"/>
    <w:rsid w:val="00D95735"/>
    <w:rsid w:val="00D96600"/>
    <w:rsid w:val="00D969D4"/>
    <w:rsid w:val="00D97476"/>
    <w:rsid w:val="00D97F9E"/>
    <w:rsid w:val="00DA169E"/>
    <w:rsid w:val="00DA1847"/>
    <w:rsid w:val="00DA22CD"/>
    <w:rsid w:val="00DA6541"/>
    <w:rsid w:val="00DA7436"/>
    <w:rsid w:val="00DA7AFE"/>
    <w:rsid w:val="00DB1A32"/>
    <w:rsid w:val="00DB2A66"/>
    <w:rsid w:val="00DB38D9"/>
    <w:rsid w:val="00DB400B"/>
    <w:rsid w:val="00DC2114"/>
    <w:rsid w:val="00DC35EB"/>
    <w:rsid w:val="00DC54ED"/>
    <w:rsid w:val="00DC557E"/>
    <w:rsid w:val="00DC57CE"/>
    <w:rsid w:val="00DC63A2"/>
    <w:rsid w:val="00DD0382"/>
    <w:rsid w:val="00DD1B3F"/>
    <w:rsid w:val="00DD2A7D"/>
    <w:rsid w:val="00DD2DF4"/>
    <w:rsid w:val="00DD398B"/>
    <w:rsid w:val="00DD4E0A"/>
    <w:rsid w:val="00DD7A88"/>
    <w:rsid w:val="00DE19E0"/>
    <w:rsid w:val="00DE2007"/>
    <w:rsid w:val="00DE5EDC"/>
    <w:rsid w:val="00DE5FF7"/>
    <w:rsid w:val="00DE7162"/>
    <w:rsid w:val="00DF0F3E"/>
    <w:rsid w:val="00DF2CBC"/>
    <w:rsid w:val="00DF406D"/>
    <w:rsid w:val="00DF4864"/>
    <w:rsid w:val="00DF491B"/>
    <w:rsid w:val="00DF7A97"/>
    <w:rsid w:val="00E008C7"/>
    <w:rsid w:val="00E02DC7"/>
    <w:rsid w:val="00E02FE3"/>
    <w:rsid w:val="00E037C8"/>
    <w:rsid w:val="00E0398A"/>
    <w:rsid w:val="00E046DD"/>
    <w:rsid w:val="00E04DEF"/>
    <w:rsid w:val="00E05F74"/>
    <w:rsid w:val="00E07E75"/>
    <w:rsid w:val="00E10477"/>
    <w:rsid w:val="00E11574"/>
    <w:rsid w:val="00E12A61"/>
    <w:rsid w:val="00E13496"/>
    <w:rsid w:val="00E14C51"/>
    <w:rsid w:val="00E16552"/>
    <w:rsid w:val="00E1690F"/>
    <w:rsid w:val="00E16CB6"/>
    <w:rsid w:val="00E1702F"/>
    <w:rsid w:val="00E17603"/>
    <w:rsid w:val="00E176BC"/>
    <w:rsid w:val="00E208D0"/>
    <w:rsid w:val="00E22EC7"/>
    <w:rsid w:val="00E23E71"/>
    <w:rsid w:val="00E246D0"/>
    <w:rsid w:val="00E24BCB"/>
    <w:rsid w:val="00E254C8"/>
    <w:rsid w:val="00E25BD1"/>
    <w:rsid w:val="00E277FC"/>
    <w:rsid w:val="00E31EC8"/>
    <w:rsid w:val="00E31F4C"/>
    <w:rsid w:val="00E32ABB"/>
    <w:rsid w:val="00E33EE2"/>
    <w:rsid w:val="00E345A1"/>
    <w:rsid w:val="00E3589F"/>
    <w:rsid w:val="00E40ACD"/>
    <w:rsid w:val="00E4105C"/>
    <w:rsid w:val="00E427CB"/>
    <w:rsid w:val="00E43C03"/>
    <w:rsid w:val="00E44600"/>
    <w:rsid w:val="00E44998"/>
    <w:rsid w:val="00E45576"/>
    <w:rsid w:val="00E45AE7"/>
    <w:rsid w:val="00E45DA4"/>
    <w:rsid w:val="00E52BA6"/>
    <w:rsid w:val="00E52D18"/>
    <w:rsid w:val="00E53956"/>
    <w:rsid w:val="00E54701"/>
    <w:rsid w:val="00E553DA"/>
    <w:rsid w:val="00E557AE"/>
    <w:rsid w:val="00E55D57"/>
    <w:rsid w:val="00E565AA"/>
    <w:rsid w:val="00E56AD7"/>
    <w:rsid w:val="00E576E3"/>
    <w:rsid w:val="00E57FD2"/>
    <w:rsid w:val="00E60B95"/>
    <w:rsid w:val="00E6243F"/>
    <w:rsid w:val="00E656DA"/>
    <w:rsid w:val="00E6730F"/>
    <w:rsid w:val="00E70568"/>
    <w:rsid w:val="00E7554D"/>
    <w:rsid w:val="00E76420"/>
    <w:rsid w:val="00E80402"/>
    <w:rsid w:val="00E807E7"/>
    <w:rsid w:val="00E82862"/>
    <w:rsid w:val="00E8503C"/>
    <w:rsid w:val="00E85281"/>
    <w:rsid w:val="00E8563F"/>
    <w:rsid w:val="00E8640E"/>
    <w:rsid w:val="00E868FE"/>
    <w:rsid w:val="00E905DA"/>
    <w:rsid w:val="00E9286A"/>
    <w:rsid w:val="00E95595"/>
    <w:rsid w:val="00E95EE8"/>
    <w:rsid w:val="00E95FEE"/>
    <w:rsid w:val="00EA222C"/>
    <w:rsid w:val="00EA36F5"/>
    <w:rsid w:val="00EA4070"/>
    <w:rsid w:val="00EA46F4"/>
    <w:rsid w:val="00EA475D"/>
    <w:rsid w:val="00EB088C"/>
    <w:rsid w:val="00EB2A66"/>
    <w:rsid w:val="00EB4394"/>
    <w:rsid w:val="00EB4CC0"/>
    <w:rsid w:val="00EB51E9"/>
    <w:rsid w:val="00EB6515"/>
    <w:rsid w:val="00EB666A"/>
    <w:rsid w:val="00EB6D9C"/>
    <w:rsid w:val="00EB7BD6"/>
    <w:rsid w:val="00EB7E5C"/>
    <w:rsid w:val="00EC0044"/>
    <w:rsid w:val="00EC13B1"/>
    <w:rsid w:val="00EC60CF"/>
    <w:rsid w:val="00EC6EEF"/>
    <w:rsid w:val="00ED0206"/>
    <w:rsid w:val="00ED08C9"/>
    <w:rsid w:val="00ED0ED0"/>
    <w:rsid w:val="00ED1116"/>
    <w:rsid w:val="00ED2474"/>
    <w:rsid w:val="00ED3197"/>
    <w:rsid w:val="00ED3836"/>
    <w:rsid w:val="00ED3F88"/>
    <w:rsid w:val="00ED56CC"/>
    <w:rsid w:val="00ED62CA"/>
    <w:rsid w:val="00ED652E"/>
    <w:rsid w:val="00ED70C7"/>
    <w:rsid w:val="00ED7363"/>
    <w:rsid w:val="00ED7F07"/>
    <w:rsid w:val="00EE093A"/>
    <w:rsid w:val="00EE2140"/>
    <w:rsid w:val="00EE4787"/>
    <w:rsid w:val="00EE56F1"/>
    <w:rsid w:val="00EE5F5A"/>
    <w:rsid w:val="00EE6CAC"/>
    <w:rsid w:val="00EE71EB"/>
    <w:rsid w:val="00EE770E"/>
    <w:rsid w:val="00EE7BAD"/>
    <w:rsid w:val="00EF1FD7"/>
    <w:rsid w:val="00EF364B"/>
    <w:rsid w:val="00EF663E"/>
    <w:rsid w:val="00EF6649"/>
    <w:rsid w:val="00F01102"/>
    <w:rsid w:val="00F01927"/>
    <w:rsid w:val="00F042A9"/>
    <w:rsid w:val="00F0663B"/>
    <w:rsid w:val="00F075D1"/>
    <w:rsid w:val="00F100D9"/>
    <w:rsid w:val="00F10938"/>
    <w:rsid w:val="00F109B5"/>
    <w:rsid w:val="00F10BCC"/>
    <w:rsid w:val="00F1198C"/>
    <w:rsid w:val="00F12FDF"/>
    <w:rsid w:val="00F15236"/>
    <w:rsid w:val="00F1576C"/>
    <w:rsid w:val="00F17DD8"/>
    <w:rsid w:val="00F17E3F"/>
    <w:rsid w:val="00F20AC1"/>
    <w:rsid w:val="00F21C8D"/>
    <w:rsid w:val="00F24134"/>
    <w:rsid w:val="00F25D3C"/>
    <w:rsid w:val="00F27A59"/>
    <w:rsid w:val="00F32AD6"/>
    <w:rsid w:val="00F35918"/>
    <w:rsid w:val="00F3621E"/>
    <w:rsid w:val="00F36AD8"/>
    <w:rsid w:val="00F37552"/>
    <w:rsid w:val="00F40DD1"/>
    <w:rsid w:val="00F4204C"/>
    <w:rsid w:val="00F42D22"/>
    <w:rsid w:val="00F43B0C"/>
    <w:rsid w:val="00F43B9F"/>
    <w:rsid w:val="00F4535C"/>
    <w:rsid w:val="00F467A0"/>
    <w:rsid w:val="00F471B7"/>
    <w:rsid w:val="00F51270"/>
    <w:rsid w:val="00F519A0"/>
    <w:rsid w:val="00F520FC"/>
    <w:rsid w:val="00F53285"/>
    <w:rsid w:val="00F53610"/>
    <w:rsid w:val="00F55DD3"/>
    <w:rsid w:val="00F5780A"/>
    <w:rsid w:val="00F60330"/>
    <w:rsid w:val="00F64722"/>
    <w:rsid w:val="00F65CCA"/>
    <w:rsid w:val="00F67C28"/>
    <w:rsid w:val="00F70AC1"/>
    <w:rsid w:val="00F713CD"/>
    <w:rsid w:val="00F72AA5"/>
    <w:rsid w:val="00F72CC7"/>
    <w:rsid w:val="00F76ED7"/>
    <w:rsid w:val="00F76FC7"/>
    <w:rsid w:val="00F777B0"/>
    <w:rsid w:val="00F77825"/>
    <w:rsid w:val="00F77DDC"/>
    <w:rsid w:val="00F77F1A"/>
    <w:rsid w:val="00F800BA"/>
    <w:rsid w:val="00F802EF"/>
    <w:rsid w:val="00F8117A"/>
    <w:rsid w:val="00F84E44"/>
    <w:rsid w:val="00F8651F"/>
    <w:rsid w:val="00F87685"/>
    <w:rsid w:val="00F87F96"/>
    <w:rsid w:val="00F9273C"/>
    <w:rsid w:val="00F93256"/>
    <w:rsid w:val="00F946DE"/>
    <w:rsid w:val="00F94966"/>
    <w:rsid w:val="00F94BA4"/>
    <w:rsid w:val="00F95820"/>
    <w:rsid w:val="00F95A9D"/>
    <w:rsid w:val="00F95AF3"/>
    <w:rsid w:val="00F96168"/>
    <w:rsid w:val="00FA34D6"/>
    <w:rsid w:val="00FA4AD1"/>
    <w:rsid w:val="00FA56F7"/>
    <w:rsid w:val="00FA6E64"/>
    <w:rsid w:val="00FB0D8F"/>
    <w:rsid w:val="00FB0EF2"/>
    <w:rsid w:val="00FB25E6"/>
    <w:rsid w:val="00FB3EE5"/>
    <w:rsid w:val="00FB3FA5"/>
    <w:rsid w:val="00FB7217"/>
    <w:rsid w:val="00FC35FB"/>
    <w:rsid w:val="00FC49E0"/>
    <w:rsid w:val="00FC6596"/>
    <w:rsid w:val="00FC750F"/>
    <w:rsid w:val="00FD49AA"/>
    <w:rsid w:val="00FD62D7"/>
    <w:rsid w:val="00FE04F5"/>
    <w:rsid w:val="00FE1475"/>
    <w:rsid w:val="00FE2479"/>
    <w:rsid w:val="00FE285B"/>
    <w:rsid w:val="00FE29E8"/>
    <w:rsid w:val="00FE37E4"/>
    <w:rsid w:val="00FE4579"/>
    <w:rsid w:val="00FE4D0E"/>
    <w:rsid w:val="00FE5F28"/>
    <w:rsid w:val="00FE679A"/>
    <w:rsid w:val="00FE7CFD"/>
    <w:rsid w:val="00FF09A4"/>
    <w:rsid w:val="00FF3BCE"/>
    <w:rsid w:val="00FF40ED"/>
    <w:rsid w:val="00FF5375"/>
    <w:rsid w:val="00FF6C0D"/>
    <w:rsid w:val="00FF72A4"/>
    <w:rsid w:val="00FF7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9C9B54"/>
  <w15:chartTrackingRefBased/>
  <w15:docId w15:val="{1A351EB6-C2A3-E54D-8721-B6625604B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color w:val="FF0000"/>
        <w:kern w:val="24"/>
        <w:sz w:val="28"/>
        <w:szCs w:val="28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C1309"/>
    <w:rPr>
      <w:rFonts w:ascii="Cambria" w:hAnsi="Cambria" w:cs="Times New Roman"/>
      <w:color w:val="auto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rsid w:val="000C130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C1309"/>
    <w:rPr>
      <w:rFonts w:ascii="Cambria" w:hAnsi="Cambria" w:cs="Times New Roman"/>
      <w:color w:val="auto"/>
      <w:kern w:val="0"/>
      <w:sz w:val="18"/>
      <w:szCs w:val="18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0C1309"/>
  </w:style>
  <w:style w:type="table" w:styleId="TableGrid">
    <w:name w:val="Table Grid"/>
    <w:basedOn w:val="TableNormal"/>
    <w:uiPriority w:val="39"/>
    <w:rsid w:val="007E3A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MingLiU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PMingLiU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4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u, Wen-Hai</dc:creator>
  <cp:keywords/>
  <dc:description/>
  <cp:lastModifiedBy>Chou, Wen-Hai</cp:lastModifiedBy>
  <cp:revision>3</cp:revision>
  <dcterms:created xsi:type="dcterms:W3CDTF">2020-11-19T05:41:00Z</dcterms:created>
  <dcterms:modified xsi:type="dcterms:W3CDTF">2020-11-19T06:23:00Z</dcterms:modified>
</cp:coreProperties>
</file>